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8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895"/>
        <w:gridCol w:w="718"/>
        <w:gridCol w:w="954"/>
      </w:tblGrid>
      <w:tr w:rsidR="00F40101" w:rsidRPr="00AA0F2D" w14:paraId="6F0AE1FB" w14:textId="77777777" w:rsidTr="006C6870">
        <w:trPr>
          <w:trHeight w:val="290"/>
        </w:trPr>
        <w:tc>
          <w:tcPr>
            <w:tcW w:w="5847" w:type="dxa"/>
            <w:gridSpan w:val="4"/>
            <w:shd w:val="clear" w:color="auto" w:fill="auto"/>
            <w:noWrap/>
            <w:vAlign w:val="bottom"/>
            <w:hideMark/>
          </w:tcPr>
          <w:p w14:paraId="25602E40" w14:textId="53111AFF" w:rsidR="00F40101" w:rsidRDefault="00F40101" w:rsidP="006C68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0F2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l Table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1</w:t>
            </w:r>
            <w:r w:rsidRPr="00AA0F2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</w:p>
          <w:p w14:paraId="75DB0990" w14:textId="77777777" w:rsidR="00F40101" w:rsidRPr="00AA0F2D" w:rsidRDefault="00F40101" w:rsidP="006C68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0F2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ctors Predicting Physical Quality of Life of YBCS - Dyad</w:t>
            </w:r>
          </w:p>
        </w:tc>
      </w:tr>
      <w:tr w:rsidR="00F40101" w:rsidRPr="00AA0F2D" w14:paraId="764C1CD6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F8C4004" w14:textId="77777777" w:rsidR="00F40101" w:rsidRPr="00AA0F2D" w:rsidRDefault="00F40101" w:rsidP="006C68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280873D" w14:textId="77777777" w:rsidR="00F40101" w:rsidRPr="00AA0F2D" w:rsidRDefault="00F40101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7D0E1F6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3797A0D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0101" w:rsidRPr="00AA0F2D" w14:paraId="4261FF9F" w14:textId="77777777" w:rsidTr="006C6870">
        <w:trPr>
          <w:trHeight w:val="290"/>
        </w:trPr>
        <w:tc>
          <w:tcPr>
            <w:tcW w:w="4893" w:type="dxa"/>
            <w:gridSpan w:val="3"/>
            <w:shd w:val="clear" w:color="auto" w:fill="auto"/>
            <w:noWrap/>
            <w:vAlign w:val="bottom"/>
            <w:hideMark/>
          </w:tcPr>
          <w:p w14:paraId="60FB2EF5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ctor Effects (YBCS --&gt; YBC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</w:t>
            </w: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QOL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F455887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0101" w:rsidRPr="00AA0F2D" w14:paraId="687F97CA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49842AA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0424DAD" w14:textId="77777777" w:rsidR="00F40101" w:rsidRPr="00AA0F2D" w:rsidRDefault="00F40101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AAA9820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D9AD8E4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0101" w:rsidRPr="00AA0F2D" w14:paraId="4CD7DF1C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1EF0F0E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BCS Factors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B214A6D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731163C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12ED617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F40101" w:rsidRPr="00AA0F2D" w14:paraId="2B25D618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0971C34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021A101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0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52A59FC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4CB0258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</w:tr>
      <w:tr w:rsidR="00F40101" w:rsidRPr="00AA0F2D" w14:paraId="38E8DC2F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5930E63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59BEA98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983A202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8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9EB09EF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3</w:t>
            </w:r>
          </w:p>
        </w:tc>
      </w:tr>
      <w:tr w:rsidR="00F40101" w:rsidRPr="00AA0F2D" w14:paraId="24B2B9B7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853C00E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arital Status 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FFBAFC8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5934534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3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DD2A28C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72</w:t>
            </w:r>
          </w:p>
        </w:tc>
      </w:tr>
      <w:tr w:rsidR="00F40101" w:rsidRPr="00AA0F2D" w14:paraId="5275901E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78B67AF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come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A15AC58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5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C818AE7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0BA9F14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87</w:t>
            </w:r>
          </w:p>
        </w:tc>
      </w:tr>
      <w:tr w:rsidR="00F40101" w:rsidRPr="00AA0F2D" w14:paraId="4BC6D523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3269E2D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B8EDE90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08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2FD3FB0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4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88119C8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F40101" w:rsidRPr="00AA0F2D" w14:paraId="63F58180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5EB847F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746BB60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94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F8F3767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44D48FA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5</w:t>
            </w:r>
          </w:p>
        </w:tc>
      </w:tr>
      <w:tr w:rsidR="00F40101" w:rsidRPr="00AA0F2D" w14:paraId="77399C7E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C75EDCE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330DDAA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4B496D3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1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F0B1536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2</w:t>
            </w:r>
          </w:p>
        </w:tc>
      </w:tr>
      <w:tr w:rsidR="00F40101" w:rsidRPr="00AA0F2D" w14:paraId="1989E6AD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83592D8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ployment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A4F5916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7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1197B22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9958E89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2</w:t>
            </w:r>
          </w:p>
        </w:tc>
      </w:tr>
      <w:tr w:rsidR="00F40101" w:rsidRPr="00AA0F2D" w14:paraId="51ADAF92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A634A92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E30A712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1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B8623D3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9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41917AB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7</w:t>
            </w:r>
          </w:p>
        </w:tc>
      </w:tr>
      <w:tr w:rsidR="00F40101" w:rsidRPr="00AA0F2D" w14:paraId="398E5A6F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F355393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ars since diagnosis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BD3F896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6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DF43F39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E2A5867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2</w:t>
            </w:r>
          </w:p>
        </w:tc>
      </w:tr>
      <w:tr w:rsidR="00F40101" w:rsidRPr="00AA0F2D" w14:paraId="47AF7F0A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5302746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 QOL (baseline)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35F5ED4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CC5BFE9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9601FC5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F40101" w:rsidRPr="00AA0F2D" w14:paraId="045E5373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2A97E7F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B669C23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8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A80C7EE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982A770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4</w:t>
            </w:r>
          </w:p>
        </w:tc>
      </w:tr>
      <w:tr w:rsidR="00F40101" w:rsidRPr="00AA0F2D" w14:paraId="79E98497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1B41B80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ar of recurrence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58FC43B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767F741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A856110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3</w:t>
            </w:r>
          </w:p>
        </w:tc>
      </w:tr>
      <w:tr w:rsidR="00F40101" w:rsidRPr="00AA0F2D" w14:paraId="4CE8B3B1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E9096A2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BEF8F67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3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05D585C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8137126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F40101" w:rsidRPr="00AA0F2D" w14:paraId="1E24CAFC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64274EE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E8C89F5" w14:textId="77777777" w:rsidR="00F40101" w:rsidRPr="00AA0F2D" w:rsidRDefault="00F40101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0953806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793049D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0101" w:rsidRPr="00AA0F2D" w14:paraId="0D4F08CF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48BF81F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8BA772F" w14:textId="77777777" w:rsidR="00F40101" w:rsidRPr="00AA0F2D" w:rsidRDefault="00F40101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47B0935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F1D2CDE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0101" w:rsidRPr="00AA0F2D" w14:paraId="0C177831" w14:textId="77777777" w:rsidTr="006C6870">
        <w:trPr>
          <w:trHeight w:val="290"/>
        </w:trPr>
        <w:tc>
          <w:tcPr>
            <w:tcW w:w="4893" w:type="dxa"/>
            <w:gridSpan w:val="3"/>
            <w:shd w:val="clear" w:color="auto" w:fill="auto"/>
            <w:noWrap/>
            <w:vAlign w:val="bottom"/>
            <w:hideMark/>
          </w:tcPr>
          <w:p w14:paraId="2C119D9B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ner Effects (Relative --&gt; YBCS Physical QOL)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AD803D3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40101" w:rsidRPr="00AA0F2D" w14:paraId="4A81E088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B6AAEAA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6BB98CF" w14:textId="77777777" w:rsidR="00F40101" w:rsidRPr="00AA0F2D" w:rsidRDefault="00F40101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5E20A27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BAC428C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0101" w:rsidRPr="00AA0F2D" w14:paraId="71B0CFF8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38F9BFE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lative Factors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7605043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4F4173E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32C9DDC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F40101" w:rsidRPr="00AA0F2D" w14:paraId="7F5AAD68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7274F23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A13B6E0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11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15B7BF3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9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DAF0B8B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3</w:t>
            </w:r>
          </w:p>
        </w:tc>
      </w:tr>
      <w:tr w:rsidR="00F40101" w:rsidRPr="00AA0F2D" w14:paraId="4DC028BB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4BB6DC9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56F8D5D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40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38EFE5B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FC0AD2A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5</w:t>
            </w:r>
          </w:p>
        </w:tc>
      </w:tr>
      <w:tr w:rsidR="00F40101" w:rsidRPr="00AA0F2D" w14:paraId="4FFD43EA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FE76D2A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C53DF4A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9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8A9FD76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C6D8111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9</w:t>
            </w:r>
          </w:p>
        </w:tc>
      </w:tr>
      <w:tr w:rsidR="00F40101" w:rsidRPr="00AA0F2D" w14:paraId="5D8D1295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2234093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D7115B3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91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65A6D1C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6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618B964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6</w:t>
            </w:r>
          </w:p>
        </w:tc>
      </w:tr>
      <w:tr w:rsidR="00F40101" w:rsidRPr="00AA0F2D" w14:paraId="0EE8BF8E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80ED57E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 QOL (baseline)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C2103D0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2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99C0F83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30C0355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5</w:t>
            </w:r>
          </w:p>
        </w:tc>
      </w:tr>
      <w:tr w:rsidR="00F40101" w:rsidRPr="00AA0F2D" w14:paraId="247A1C15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2095EBD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C843C53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7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80AF074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6B763BC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4</w:t>
            </w:r>
          </w:p>
        </w:tc>
      </w:tr>
      <w:tr w:rsidR="00F40101" w:rsidRPr="00AA0F2D" w14:paraId="5284A67E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B9423F9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D34F932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2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448E92C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C26407C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3</w:t>
            </w:r>
          </w:p>
        </w:tc>
      </w:tr>
      <w:tr w:rsidR="00F40101" w:rsidRPr="00AA0F2D" w14:paraId="072D4BB7" w14:textId="77777777" w:rsidTr="006C6870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5F41A9F" w14:textId="77777777" w:rsidR="00F40101" w:rsidRPr="00AA0F2D" w:rsidRDefault="00F40101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0AE205A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9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31BE752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08631B3" w14:textId="77777777" w:rsidR="00F40101" w:rsidRPr="00AA0F2D" w:rsidRDefault="00F40101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5</w:t>
            </w:r>
          </w:p>
        </w:tc>
      </w:tr>
    </w:tbl>
    <w:p w14:paraId="453C1744" w14:textId="77777777" w:rsidR="008854FB" w:rsidRDefault="008854FB"/>
    <w:p w14:paraId="2CB15686" w14:textId="77777777" w:rsidR="00EF41C4" w:rsidRDefault="00EF41C4"/>
    <w:p w14:paraId="0268B291" w14:textId="77777777" w:rsidR="00EF41C4" w:rsidRDefault="00EF41C4"/>
    <w:p w14:paraId="125DCCA3" w14:textId="77777777" w:rsidR="00EF41C4" w:rsidRDefault="00EF41C4"/>
    <w:p w14:paraId="5979A9F0" w14:textId="77777777" w:rsidR="00EF41C4" w:rsidRDefault="00EF41C4"/>
    <w:p w14:paraId="64E24343" w14:textId="77777777" w:rsidR="00EF41C4" w:rsidRDefault="00EF41C4"/>
    <w:p w14:paraId="19E0BCC7" w14:textId="77777777" w:rsidR="00EF41C4" w:rsidRDefault="00EF41C4"/>
    <w:tbl>
      <w:tblPr>
        <w:tblW w:w="6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5"/>
        <w:gridCol w:w="895"/>
        <w:gridCol w:w="828"/>
        <w:gridCol w:w="1297"/>
      </w:tblGrid>
      <w:tr w:rsidR="00EF41C4" w:rsidRPr="00AA0F2D" w14:paraId="1F0C7C2A" w14:textId="77777777" w:rsidTr="006C6870">
        <w:trPr>
          <w:trHeight w:val="290"/>
        </w:trPr>
        <w:tc>
          <w:tcPr>
            <w:tcW w:w="6185" w:type="dxa"/>
            <w:gridSpan w:val="4"/>
            <w:shd w:val="clear" w:color="auto" w:fill="auto"/>
            <w:noWrap/>
            <w:vAlign w:val="bottom"/>
            <w:hideMark/>
          </w:tcPr>
          <w:p w14:paraId="73F0E902" w14:textId="2ECA0A43" w:rsidR="00EF41C4" w:rsidRDefault="00EF41C4" w:rsidP="006C68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0F2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l Table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2</w:t>
            </w:r>
            <w:r w:rsidRPr="00AA0F2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</w:p>
          <w:p w14:paraId="7C27D467" w14:textId="77777777" w:rsidR="00EF41C4" w:rsidRPr="00AA0F2D" w:rsidRDefault="00EF41C4" w:rsidP="006C68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0F2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ctors Predicting Physical Quality of Life of Relatives - Dyad</w:t>
            </w:r>
          </w:p>
        </w:tc>
      </w:tr>
      <w:tr w:rsidR="00EF41C4" w:rsidRPr="00AA0F2D" w14:paraId="7A0865E7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3D041DC4" w14:textId="77777777" w:rsidR="00EF41C4" w:rsidRPr="00AA0F2D" w:rsidRDefault="00EF41C4" w:rsidP="006C68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1F6BF1E" w14:textId="77777777" w:rsidR="00EF41C4" w:rsidRPr="00AA0F2D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20ED6B6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E4FE4C7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AA0F2D" w14:paraId="0E22A54D" w14:textId="77777777" w:rsidTr="006C6870">
        <w:trPr>
          <w:trHeight w:val="290"/>
        </w:trPr>
        <w:tc>
          <w:tcPr>
            <w:tcW w:w="4888" w:type="dxa"/>
            <w:gridSpan w:val="3"/>
            <w:shd w:val="clear" w:color="auto" w:fill="auto"/>
            <w:noWrap/>
            <w:vAlign w:val="bottom"/>
            <w:hideMark/>
          </w:tcPr>
          <w:p w14:paraId="2F3A574A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ctor Effects (Relative --&gt; Relativ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</w:t>
            </w: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QOL)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C337BD6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F41C4" w:rsidRPr="00AA0F2D" w14:paraId="41918B4E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622C2575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2A5D2F8" w14:textId="77777777" w:rsidR="00EF41C4" w:rsidRPr="00AA0F2D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E9B494A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6576383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AA0F2D" w14:paraId="7A6E71DA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079A0CB3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lative Factors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BE5EEF1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F0C6B10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A744B03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EF41C4" w:rsidRPr="00AA0F2D" w14:paraId="78165F31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7A12A823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8C92EF1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91AA081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D8C3D3F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8</w:t>
            </w:r>
          </w:p>
        </w:tc>
      </w:tr>
      <w:tr w:rsidR="00EF41C4" w:rsidRPr="00AA0F2D" w14:paraId="6C1A13D5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0D4EDBAE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54E65E0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6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BA6F6AD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F521C71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1</w:t>
            </w:r>
          </w:p>
        </w:tc>
      </w:tr>
      <w:tr w:rsidR="00EF41C4" w:rsidRPr="00AA0F2D" w14:paraId="287F1C63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3F77CB17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arital 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1B6FCCE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84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40D67AB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14ED646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3</w:t>
            </w:r>
          </w:p>
        </w:tc>
      </w:tr>
      <w:tr w:rsidR="00EF41C4" w:rsidRPr="00AA0F2D" w14:paraId="067A2600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2F70DD74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come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7EC7CAA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6775135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2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A735B17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EF41C4" w:rsidRPr="00AA0F2D" w14:paraId="19FF4A77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17107AA9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E3E62C2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05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A5FA39C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1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21490AE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83</w:t>
            </w:r>
          </w:p>
        </w:tc>
      </w:tr>
      <w:tr w:rsidR="00EF41C4" w:rsidRPr="00AA0F2D" w14:paraId="34A250D0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71D87664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842DF41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90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87B7D14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7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47A5883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4</w:t>
            </w:r>
          </w:p>
        </w:tc>
      </w:tr>
      <w:tr w:rsidR="00EF41C4" w:rsidRPr="00AA0F2D" w14:paraId="1EBCDB11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52031061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A984AC1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1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F78AF13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3E12106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2</w:t>
            </w:r>
          </w:p>
        </w:tc>
      </w:tr>
      <w:tr w:rsidR="00EF41C4" w:rsidRPr="00AA0F2D" w14:paraId="137B6C1F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4E2CE6A1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ployment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B9884F5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5317603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588FDC0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7</w:t>
            </w:r>
          </w:p>
        </w:tc>
      </w:tr>
      <w:tr w:rsidR="00EF41C4" w:rsidRPr="00AA0F2D" w14:paraId="56982188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00EF8BAD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0CE17FC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1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D7AD17F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63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BC3EE41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6</w:t>
            </w:r>
          </w:p>
        </w:tc>
      </w:tr>
      <w:tr w:rsidR="00EF41C4" w:rsidRPr="00AA0F2D" w14:paraId="1C887BB1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254B4A3B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 QOL (baseline)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46B7B85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A6E7F19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8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C0EBD7F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EF41C4" w:rsidRPr="00AA0F2D" w14:paraId="4C42E589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3AFE04E0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E0DDB78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7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4A9591F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4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FCCBB86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</w:tr>
      <w:tr w:rsidR="00EF41C4" w:rsidRPr="00AA0F2D" w14:paraId="2A14AC20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3D6C9B27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A88ED9B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3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20FFCE5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A65AFC2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1</w:t>
            </w:r>
          </w:p>
        </w:tc>
      </w:tr>
      <w:tr w:rsidR="00EF41C4" w:rsidRPr="00AA0F2D" w14:paraId="1F64706A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761C0AD5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CD88AF6" w14:textId="77777777" w:rsidR="00EF41C4" w:rsidRPr="00AA0F2D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A57C355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3ED3DB0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AA0F2D" w14:paraId="7694A676" w14:textId="77777777" w:rsidTr="006C6870">
        <w:trPr>
          <w:trHeight w:val="290"/>
        </w:trPr>
        <w:tc>
          <w:tcPr>
            <w:tcW w:w="4888" w:type="dxa"/>
            <w:gridSpan w:val="3"/>
            <w:shd w:val="clear" w:color="auto" w:fill="auto"/>
            <w:noWrap/>
            <w:vAlign w:val="bottom"/>
            <w:hideMark/>
          </w:tcPr>
          <w:p w14:paraId="6B39666D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ner Effects (YBCS --&gt; Relative Physical QOL)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41B4E39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F41C4" w:rsidRPr="00AA0F2D" w14:paraId="70BE0E17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3FC30131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7118640" w14:textId="77777777" w:rsidR="00EF41C4" w:rsidRPr="00AA0F2D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65809BC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A7A4BE2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AA0F2D" w14:paraId="2E1BA06A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462F8543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tner Factors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8182D63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29204D5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6D03F5C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EF41C4" w:rsidRPr="00AA0F2D" w14:paraId="17F07F2A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74E5BCE0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C8BCA52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6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9DD89D4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2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2FD3BEC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</w:tr>
      <w:tr w:rsidR="00EF41C4" w:rsidRPr="00AA0F2D" w14:paraId="0C6E8D7B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004B2B1B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EC14ACD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85F89D1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2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436FC01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</w:tr>
      <w:tr w:rsidR="00EF41C4" w:rsidRPr="00AA0F2D" w14:paraId="5CCC628E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0836565E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79C0DD8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8CBEC11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27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22BFE6D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1</w:t>
            </w:r>
          </w:p>
        </w:tc>
      </w:tr>
      <w:tr w:rsidR="00EF41C4" w:rsidRPr="00AA0F2D" w14:paraId="6A591144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27EDBBF4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650355D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30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E1C13B1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25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62C3E27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6</w:t>
            </w:r>
          </w:p>
        </w:tc>
      </w:tr>
      <w:tr w:rsidR="00EF41C4" w:rsidRPr="00AA0F2D" w14:paraId="33ED283A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75F85942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ars since diagnosis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38526F8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634EACF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5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720E490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07</w:t>
            </w:r>
          </w:p>
        </w:tc>
      </w:tr>
      <w:tr w:rsidR="00EF41C4" w:rsidRPr="00AA0F2D" w14:paraId="2FE2697C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2C2D1097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 QOL (baseline)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7E22A53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A7E9835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2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5A1EBDE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8</w:t>
            </w:r>
          </w:p>
        </w:tc>
      </w:tr>
      <w:tr w:rsidR="00EF41C4" w:rsidRPr="00AA0F2D" w14:paraId="0B8025B6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1BF5789D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320EC36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112B0E8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5196D3B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1</w:t>
            </w:r>
          </w:p>
        </w:tc>
      </w:tr>
      <w:tr w:rsidR="00EF41C4" w:rsidRPr="00AA0F2D" w14:paraId="7850958A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4E337036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ar of recurrence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664B131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FEE7C04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3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B188FC6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58</w:t>
            </w:r>
          </w:p>
        </w:tc>
      </w:tr>
      <w:tr w:rsidR="00EF41C4" w:rsidRPr="00AA0F2D" w14:paraId="16C3F308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4685BDA7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3C98683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5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53A1713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9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093F252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</w:tr>
      <w:tr w:rsidR="00EF41C4" w:rsidRPr="00AA0F2D" w14:paraId="060ADB0E" w14:textId="77777777" w:rsidTr="006C6870">
        <w:trPr>
          <w:trHeight w:val="290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14:paraId="764F3911" w14:textId="77777777" w:rsidR="00EF41C4" w:rsidRPr="00AA0F2D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84D4619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1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870FEA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8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37A4DE4" w14:textId="77777777" w:rsidR="00EF41C4" w:rsidRPr="00AA0F2D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1</w:t>
            </w:r>
          </w:p>
        </w:tc>
      </w:tr>
    </w:tbl>
    <w:p w14:paraId="4B15B32B" w14:textId="77777777" w:rsidR="00EF41C4" w:rsidRDefault="00EF41C4"/>
    <w:p w14:paraId="7B08726A" w14:textId="77777777" w:rsidR="00EF41C4" w:rsidRDefault="00EF41C4"/>
    <w:p w14:paraId="22932D24" w14:textId="77777777" w:rsidR="00EF41C4" w:rsidRDefault="00EF41C4"/>
    <w:p w14:paraId="04679F98" w14:textId="77777777" w:rsidR="00EF41C4" w:rsidRDefault="00EF41C4"/>
    <w:p w14:paraId="512526FE" w14:textId="77777777" w:rsidR="00EF41C4" w:rsidRDefault="00EF41C4"/>
    <w:p w14:paraId="0BB10DA3" w14:textId="77777777" w:rsidR="00EF41C4" w:rsidRDefault="00EF41C4"/>
    <w:p w14:paraId="152AC881" w14:textId="77777777" w:rsidR="00EF41C4" w:rsidRDefault="00EF41C4"/>
    <w:tbl>
      <w:tblPr>
        <w:tblW w:w="7013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"/>
        <w:gridCol w:w="3372"/>
        <w:gridCol w:w="948"/>
        <w:gridCol w:w="810"/>
        <w:gridCol w:w="810"/>
        <w:gridCol w:w="823"/>
        <w:gridCol w:w="137"/>
      </w:tblGrid>
      <w:tr w:rsidR="00EF41C4" w:rsidRPr="00F51304" w14:paraId="325CC617" w14:textId="77777777" w:rsidTr="00EF41C4">
        <w:trPr>
          <w:gridBefore w:val="1"/>
          <w:wBefore w:w="113" w:type="dxa"/>
          <w:trHeight w:val="290"/>
        </w:trPr>
        <w:tc>
          <w:tcPr>
            <w:tcW w:w="6900" w:type="dxa"/>
            <w:gridSpan w:val="6"/>
            <w:shd w:val="clear" w:color="auto" w:fill="auto"/>
            <w:noWrap/>
            <w:vAlign w:val="bottom"/>
            <w:hideMark/>
          </w:tcPr>
          <w:p w14:paraId="3C0D7D42" w14:textId="696337A1" w:rsidR="00EF41C4" w:rsidRDefault="00EF41C4" w:rsidP="006C68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130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l Table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3</w:t>
            </w:r>
            <w:r w:rsidRPr="00F5130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</w:p>
          <w:p w14:paraId="6C8B2D7B" w14:textId="77777777" w:rsidR="00EF41C4" w:rsidRPr="00F51304" w:rsidRDefault="00EF41C4" w:rsidP="006C68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130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ctors Predicting Physical Quality of Life of YBCS - Triad</w:t>
            </w:r>
          </w:p>
        </w:tc>
      </w:tr>
      <w:tr w:rsidR="00EF41C4" w:rsidRPr="00F51304" w14:paraId="5C6047C5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2C282451" w14:textId="77777777" w:rsidR="00EF41C4" w:rsidRPr="00F51304" w:rsidRDefault="00EF41C4" w:rsidP="006C68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06079A" w14:textId="77777777" w:rsidR="00EF41C4" w:rsidRPr="00F51304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5E600F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2C97F35F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F51304" w14:paraId="60512409" w14:textId="77777777" w:rsidTr="00EF41C4">
        <w:trPr>
          <w:gridBefore w:val="1"/>
          <w:wBefore w:w="113" w:type="dxa"/>
          <w:trHeight w:val="290"/>
        </w:trPr>
        <w:tc>
          <w:tcPr>
            <w:tcW w:w="5940" w:type="dxa"/>
            <w:gridSpan w:val="4"/>
            <w:shd w:val="clear" w:color="auto" w:fill="auto"/>
            <w:noWrap/>
            <w:vAlign w:val="bottom"/>
            <w:hideMark/>
          </w:tcPr>
          <w:p w14:paraId="74AE3C9C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tor Effects (YBCS --&gt; YBCS Physical QOL)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5B582A07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F41C4" w:rsidRPr="00F51304" w14:paraId="0F9CE6E7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23E050C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879E28" w14:textId="77777777" w:rsidR="00EF41C4" w:rsidRPr="00F51304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CB69C1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56A4E974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F51304" w14:paraId="03F93723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1152E4A4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BCS Facto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1A2E5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6F7885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2E6F6EC5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EF41C4" w:rsidRPr="00F51304" w14:paraId="5936D015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0AC4FCB4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1F47B4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0E94B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5B6BFF8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9</w:t>
            </w:r>
          </w:p>
        </w:tc>
      </w:tr>
      <w:tr w:rsidR="00EF41C4" w:rsidRPr="00F51304" w14:paraId="5AB09403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26D9A101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026202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769482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9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742C186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1</w:t>
            </w:r>
          </w:p>
        </w:tc>
      </w:tr>
      <w:tr w:rsidR="00EF41C4" w:rsidRPr="00F51304" w14:paraId="1D3A60E3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432B0F48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F60EFA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A9742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8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1ED99BCA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</w:tr>
      <w:tr w:rsidR="00EF41C4" w:rsidRPr="00F51304" w14:paraId="6209566D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63A3A966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rital stat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A68C1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59269F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2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1F2B7A8E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3</w:t>
            </w:r>
          </w:p>
        </w:tc>
      </w:tr>
      <w:tr w:rsidR="00EF41C4" w:rsidRPr="00F51304" w14:paraId="3F5EB81F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1B458052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com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5892C5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036642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4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E76D1E2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4</w:t>
            </w:r>
          </w:p>
        </w:tc>
      </w:tr>
      <w:tr w:rsidR="00EF41C4" w:rsidRPr="00F51304" w14:paraId="3C2CA32C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2FCA621E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22DF1C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D5F03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5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06D4CE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2</w:t>
            </w:r>
          </w:p>
        </w:tc>
      </w:tr>
      <w:tr w:rsidR="00EF41C4" w:rsidRPr="00F51304" w14:paraId="6D18F29B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177C939F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37FCED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EED27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2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140DB65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2</w:t>
            </w:r>
          </w:p>
        </w:tc>
      </w:tr>
      <w:tr w:rsidR="00EF41C4" w:rsidRPr="00F51304" w14:paraId="173F8DE8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71201DB1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1FF30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0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BB4AC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6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382FA7A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7</w:t>
            </w:r>
          </w:p>
        </w:tc>
      </w:tr>
      <w:tr w:rsidR="00EF41C4" w:rsidRPr="00F51304" w14:paraId="5D0E5B40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7C33C7C2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ars since diagno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834C71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188BB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61B44D82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6</w:t>
            </w:r>
          </w:p>
        </w:tc>
      </w:tr>
      <w:tr w:rsidR="00EF41C4" w:rsidRPr="00F51304" w14:paraId="2BCAB647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0ACF9D17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 QOL (baseline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CA31FA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EC2D9F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B9EF285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EF41C4" w:rsidRPr="00F51304" w14:paraId="1000A40B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1ABF9318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7AB644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AF318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5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740C1EA5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63</w:t>
            </w:r>
          </w:p>
        </w:tc>
      </w:tr>
      <w:tr w:rsidR="00EF41C4" w:rsidRPr="00F51304" w14:paraId="1D1AB1B6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03A1F678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ar of recurrenc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78FD1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92F8C1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5C5DFF5E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</w:tr>
      <w:tr w:rsidR="00EF41C4" w:rsidRPr="00F51304" w14:paraId="6BA4FCF1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2420508F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ploym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BF55B2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4735AC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7E30789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93</w:t>
            </w:r>
          </w:p>
        </w:tc>
      </w:tr>
      <w:tr w:rsidR="00EF41C4" w:rsidRPr="00F51304" w14:paraId="37EA8B1B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33889227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5BAB8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5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D006D9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9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03A3A481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5</w:t>
            </w:r>
          </w:p>
        </w:tc>
      </w:tr>
      <w:tr w:rsidR="00EF41C4" w:rsidRPr="00F51304" w14:paraId="3AA07911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3BE76506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1B6555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0B32AA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15A373DC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2</w:t>
            </w:r>
          </w:p>
        </w:tc>
      </w:tr>
      <w:tr w:rsidR="00EF41C4" w:rsidRPr="00F51304" w14:paraId="4ACA139C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3951593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D87D3C" w14:textId="77777777" w:rsidR="00EF41C4" w:rsidRPr="00F51304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4909A4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69039DD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F51304" w14:paraId="6D141614" w14:textId="77777777" w:rsidTr="00EF41C4">
        <w:trPr>
          <w:gridBefore w:val="1"/>
          <w:wBefore w:w="113" w:type="dxa"/>
          <w:trHeight w:val="290"/>
        </w:trPr>
        <w:tc>
          <w:tcPr>
            <w:tcW w:w="6900" w:type="dxa"/>
            <w:gridSpan w:val="6"/>
            <w:shd w:val="clear" w:color="auto" w:fill="auto"/>
            <w:noWrap/>
            <w:vAlign w:val="bottom"/>
            <w:hideMark/>
          </w:tcPr>
          <w:p w14:paraId="455F1E24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ner Effects (Older Relative --&gt; YBCS Physical  QOL)</w:t>
            </w:r>
          </w:p>
        </w:tc>
      </w:tr>
      <w:tr w:rsidR="00EF41C4" w:rsidRPr="00F51304" w14:paraId="67C0F716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369FF6A6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C62209" w14:textId="77777777" w:rsidR="00EF41C4" w:rsidRPr="00F51304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14840C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31A6C7E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F51304" w14:paraId="2C4F7CF1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70D3F49C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lder Relative Facto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5BFAE9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B58865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43E7D0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EF41C4" w:rsidRPr="00F51304" w14:paraId="6C471E0F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0078E5A6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0EB85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6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C2D3CD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2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1441785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4</w:t>
            </w:r>
          </w:p>
        </w:tc>
      </w:tr>
      <w:tr w:rsidR="00EF41C4" w:rsidRPr="00F51304" w14:paraId="1FEE25B3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7F590FFE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C78EDE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C09D6A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5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786398E9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1</w:t>
            </w:r>
          </w:p>
        </w:tc>
      </w:tr>
      <w:tr w:rsidR="00EF41C4" w:rsidRPr="00F51304" w14:paraId="5977E889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0E28F735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 QOL (baseline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A0620D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DE7699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1C78985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5</w:t>
            </w:r>
          </w:p>
        </w:tc>
      </w:tr>
      <w:tr w:rsidR="00EF41C4" w:rsidRPr="00F51304" w14:paraId="57EF94C3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6820C7CD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9E033A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EE964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3008AD5D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8</w:t>
            </w:r>
          </w:p>
        </w:tc>
      </w:tr>
      <w:tr w:rsidR="00EF41C4" w:rsidRPr="00F51304" w14:paraId="187CA997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1D2ADDB9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88D6B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A2733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2F2AD00F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62</w:t>
            </w:r>
          </w:p>
        </w:tc>
      </w:tr>
      <w:tr w:rsidR="00EF41C4" w:rsidRPr="00F51304" w14:paraId="12B54E54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0182CD0B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00C18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0D9ADC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0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1EFAB31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7</w:t>
            </w:r>
          </w:p>
        </w:tc>
      </w:tr>
      <w:tr w:rsidR="00EF41C4" w:rsidRPr="00F51304" w14:paraId="345A9552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508A9F3E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0BE63C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8C8E65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8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5B3FA99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</w:tr>
      <w:tr w:rsidR="00EF41C4" w:rsidRPr="00F51304" w14:paraId="1A1C4A02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121F47DA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144099" w14:textId="77777777" w:rsidR="00EF41C4" w:rsidRPr="00F51304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FF159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8EBD37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F51304" w14:paraId="78C4D29B" w14:textId="77777777" w:rsidTr="00EF41C4">
        <w:trPr>
          <w:gridBefore w:val="1"/>
          <w:wBefore w:w="113" w:type="dxa"/>
          <w:trHeight w:val="290"/>
        </w:trPr>
        <w:tc>
          <w:tcPr>
            <w:tcW w:w="6900" w:type="dxa"/>
            <w:gridSpan w:val="6"/>
            <w:shd w:val="clear" w:color="auto" w:fill="auto"/>
            <w:noWrap/>
            <w:vAlign w:val="bottom"/>
            <w:hideMark/>
          </w:tcPr>
          <w:p w14:paraId="4A4FF708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ner Effects (Younger Relative --&gt; YBCS Physical QOL)</w:t>
            </w:r>
          </w:p>
        </w:tc>
      </w:tr>
      <w:tr w:rsidR="00EF41C4" w:rsidRPr="00F51304" w14:paraId="76435A76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31D0894F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305F10" w14:textId="77777777" w:rsidR="00EF41C4" w:rsidRPr="00F51304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BBA79A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5419A10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F51304" w14:paraId="211A2512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10F267AB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ounger Relative Facto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7FB5E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725441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71172CAF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EF41C4" w:rsidRPr="00F51304" w14:paraId="48BE1265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030CE1CF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3F7381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3EE34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7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30A1C2E2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4</w:t>
            </w:r>
          </w:p>
        </w:tc>
      </w:tr>
      <w:tr w:rsidR="00EF41C4" w:rsidRPr="00F51304" w14:paraId="74C20560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3ED492AB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0B8C2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7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0B97F1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6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71D0DD2D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3</w:t>
            </w:r>
          </w:p>
        </w:tc>
      </w:tr>
      <w:tr w:rsidR="00EF41C4" w:rsidRPr="00F51304" w14:paraId="3E56E932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525521CB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 QOL (baseline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FE5492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FF2721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288CD86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</w:tr>
      <w:tr w:rsidR="00EF41C4" w:rsidRPr="00F51304" w14:paraId="235EA43E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273CEDB8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787B6A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238DF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330A0B42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7</w:t>
            </w:r>
          </w:p>
        </w:tc>
      </w:tr>
      <w:tr w:rsidR="00EF41C4" w:rsidRPr="00F51304" w14:paraId="547A5164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00CF9A05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546DD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0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06712D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5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3B30A6C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4</w:t>
            </w:r>
          </w:p>
        </w:tc>
      </w:tr>
      <w:tr w:rsidR="00EF41C4" w:rsidRPr="00F51304" w14:paraId="12B45712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73915F43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0089CC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B325B5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9BA7F59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8</w:t>
            </w:r>
          </w:p>
        </w:tc>
      </w:tr>
      <w:tr w:rsidR="00EF41C4" w:rsidRPr="00F51304" w14:paraId="040EDBE1" w14:textId="77777777" w:rsidTr="00EF41C4">
        <w:trPr>
          <w:gridBefore w:val="1"/>
          <w:wBefore w:w="113" w:type="dxa"/>
          <w:trHeight w:val="29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14:paraId="2B7D09EF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F2D8B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71860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7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672EA8CE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2</w:t>
            </w:r>
          </w:p>
        </w:tc>
      </w:tr>
      <w:tr w:rsidR="00EF41C4" w:rsidRPr="00F51304" w14:paraId="64C70DF6" w14:textId="77777777" w:rsidTr="00EF41C4">
        <w:trPr>
          <w:gridAfter w:val="1"/>
          <w:wAfter w:w="137" w:type="dxa"/>
          <w:trHeight w:val="290"/>
        </w:trPr>
        <w:tc>
          <w:tcPr>
            <w:tcW w:w="6876" w:type="dxa"/>
            <w:gridSpan w:val="6"/>
            <w:shd w:val="clear" w:color="auto" w:fill="auto"/>
            <w:noWrap/>
            <w:vAlign w:val="bottom"/>
            <w:hideMark/>
          </w:tcPr>
          <w:p w14:paraId="053D1535" w14:textId="50431D40" w:rsidR="00EF41C4" w:rsidRDefault="00EF41C4" w:rsidP="006C68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130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l Table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4</w:t>
            </w:r>
            <w:r w:rsidRPr="00F5130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</w:p>
          <w:p w14:paraId="1363552B" w14:textId="77777777" w:rsidR="00EF41C4" w:rsidRPr="00F51304" w:rsidRDefault="00EF41C4" w:rsidP="006C68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130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ctors Predicting Physical Quality of Life of Older Relatives - Triad</w:t>
            </w:r>
          </w:p>
        </w:tc>
      </w:tr>
      <w:tr w:rsidR="00EF41C4" w:rsidRPr="00F51304" w14:paraId="02066754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436F912D" w14:textId="77777777" w:rsidR="00EF41C4" w:rsidRPr="00F51304" w:rsidRDefault="00EF41C4" w:rsidP="006C68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A213A06" w14:textId="77777777" w:rsidR="00EF41C4" w:rsidRPr="00F51304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57BBC761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9DCADDA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F51304" w14:paraId="60135162" w14:textId="77777777" w:rsidTr="00EF41C4">
        <w:trPr>
          <w:gridAfter w:val="1"/>
          <w:wAfter w:w="137" w:type="dxa"/>
          <w:trHeight w:val="290"/>
        </w:trPr>
        <w:tc>
          <w:tcPr>
            <w:tcW w:w="6876" w:type="dxa"/>
            <w:gridSpan w:val="6"/>
            <w:shd w:val="clear" w:color="auto" w:fill="auto"/>
            <w:noWrap/>
            <w:vAlign w:val="bottom"/>
            <w:hideMark/>
          </w:tcPr>
          <w:p w14:paraId="4AB6C0E8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tor Effects (Older Relative --&gt; Older Relative Physical QOL)</w:t>
            </w:r>
          </w:p>
        </w:tc>
      </w:tr>
      <w:tr w:rsidR="00EF41C4" w:rsidRPr="00F51304" w14:paraId="3F74B3E4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602609EC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E577D19" w14:textId="77777777" w:rsidR="00EF41C4" w:rsidRPr="00F51304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6D67042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417C88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F51304" w14:paraId="191AB739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7B260B4A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lder Relative Factors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D8C117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0185E3C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87F5CE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EF41C4" w:rsidRPr="00F51304" w14:paraId="468320FA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30F3CD61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41ABEE5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2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611A1F4F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230002A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2</w:t>
            </w:r>
          </w:p>
        </w:tc>
      </w:tr>
      <w:tr w:rsidR="00EF41C4" w:rsidRPr="00F51304" w14:paraId="760C292A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2F94E8DE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EB6628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6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35EE41F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06461E4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4</w:t>
            </w:r>
          </w:p>
        </w:tc>
      </w:tr>
      <w:tr w:rsidR="00EF41C4" w:rsidRPr="00F51304" w14:paraId="3CD52E1C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4B941915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rital status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B9318F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836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25318982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4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875088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6</w:t>
            </w:r>
          </w:p>
        </w:tc>
      </w:tr>
      <w:tr w:rsidR="00EF41C4" w:rsidRPr="00F51304" w14:paraId="2A509FA3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5956C6CE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come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115B67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5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6906913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BFE6AB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EF41C4" w:rsidRPr="00F51304" w14:paraId="22A28A81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7208E9AF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AF9C4A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32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3AF9174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4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0FDC60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9</w:t>
            </w:r>
          </w:p>
        </w:tc>
      </w:tr>
      <w:tr w:rsidR="00EF41C4" w:rsidRPr="00F51304" w14:paraId="5636260D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50A844CA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263DB2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62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2BDA45C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6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FB38D0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47</w:t>
            </w:r>
          </w:p>
        </w:tc>
      </w:tr>
      <w:tr w:rsidR="00EF41C4" w:rsidRPr="00F51304" w14:paraId="2B391130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765E98C3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6175B1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5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690E4AB5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3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454FB49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8</w:t>
            </w:r>
          </w:p>
        </w:tc>
      </w:tr>
      <w:tr w:rsidR="00EF41C4" w:rsidRPr="00F51304" w14:paraId="7FC97B6C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475526F8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 QOL (baseline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8C4CB5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20B99AE1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B776E2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EF41C4" w:rsidRPr="00F51304" w14:paraId="21AF2F9F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6F90D358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208D394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7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47A98AF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E43FF8A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7</w:t>
            </w:r>
          </w:p>
        </w:tc>
      </w:tr>
      <w:tr w:rsidR="00EF41C4" w:rsidRPr="00F51304" w14:paraId="2717CDBA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58C29C1C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ployment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CEBC499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51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3BE20709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0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934BBDC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8</w:t>
            </w:r>
          </w:p>
        </w:tc>
      </w:tr>
      <w:tr w:rsidR="00EF41C4" w:rsidRPr="00F51304" w14:paraId="748DD458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573C1423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6DD6C11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53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67878A7C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9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5D8ADB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2</w:t>
            </w:r>
          </w:p>
        </w:tc>
      </w:tr>
      <w:tr w:rsidR="00EF41C4" w:rsidRPr="00F51304" w14:paraId="507962BF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00182604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977064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3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263791D4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0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CE24B8E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6</w:t>
            </w:r>
          </w:p>
        </w:tc>
      </w:tr>
      <w:tr w:rsidR="00EF41C4" w:rsidRPr="00F51304" w14:paraId="7C026003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5BCE2342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E2B8E12" w14:textId="77777777" w:rsidR="00EF41C4" w:rsidRPr="00F51304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37F5FC04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2D1F71F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F51304" w14:paraId="2B0F89E9" w14:textId="77777777" w:rsidTr="00EF41C4">
        <w:trPr>
          <w:gridAfter w:val="1"/>
          <w:wAfter w:w="137" w:type="dxa"/>
          <w:trHeight w:val="290"/>
        </w:trPr>
        <w:tc>
          <w:tcPr>
            <w:tcW w:w="6876" w:type="dxa"/>
            <w:gridSpan w:val="6"/>
            <w:shd w:val="clear" w:color="auto" w:fill="auto"/>
            <w:noWrap/>
            <w:vAlign w:val="bottom"/>
            <w:hideMark/>
          </w:tcPr>
          <w:p w14:paraId="022A47C2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ner Effects (YBCS --&gt; Older Relative Physical QOL)</w:t>
            </w:r>
          </w:p>
        </w:tc>
      </w:tr>
      <w:tr w:rsidR="00EF41C4" w:rsidRPr="00F51304" w14:paraId="0207F3F1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0E2A7E7A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F42B5BC" w14:textId="77777777" w:rsidR="00EF41C4" w:rsidRPr="00F51304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0D42B59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33DB9A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F51304" w14:paraId="4CB27AF1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062627D7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BCS  Factors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0D31AEF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3DBCF34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4CE62D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EF41C4" w:rsidRPr="00F51304" w14:paraId="5E8E591F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76234929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2BAB36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24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0F80C2CC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4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9BDB9D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8</w:t>
            </w:r>
          </w:p>
        </w:tc>
      </w:tr>
      <w:tr w:rsidR="00EF41C4" w:rsidRPr="00F51304" w14:paraId="26B4D201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15FDDE12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73D09E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17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0BB24AC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0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1EA5B1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1</w:t>
            </w:r>
          </w:p>
        </w:tc>
      </w:tr>
      <w:tr w:rsidR="00EF41C4" w:rsidRPr="00F51304" w14:paraId="404008E6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01E92BA3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 QOL (baseline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93BB35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6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325B7051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8F092E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</w:tr>
      <w:tr w:rsidR="00EF41C4" w:rsidRPr="00F51304" w14:paraId="69B58009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73A231E6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061364C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11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1C6CD14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5A4AE0A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5</w:t>
            </w:r>
          </w:p>
        </w:tc>
      </w:tr>
      <w:tr w:rsidR="00EF41C4" w:rsidRPr="00F51304" w14:paraId="7909372F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72FDC144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BEC526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479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0422074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3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87DB15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5</w:t>
            </w:r>
          </w:p>
        </w:tc>
      </w:tr>
      <w:tr w:rsidR="00EF41C4" w:rsidRPr="00F51304" w14:paraId="6C277603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71970B72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A9EFA8A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4FFE702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F2150D9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96</w:t>
            </w:r>
          </w:p>
        </w:tc>
      </w:tr>
      <w:tr w:rsidR="00EF41C4" w:rsidRPr="00F51304" w14:paraId="191E95A6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40E7418F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2CAD72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265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3AACC29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6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0B20961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1</w:t>
            </w:r>
          </w:p>
        </w:tc>
      </w:tr>
      <w:tr w:rsidR="00EF41C4" w:rsidRPr="00F51304" w14:paraId="617FF489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455FB8C0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ars since diagnosis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43F877A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16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143D121D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5EC9E42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9</w:t>
            </w:r>
          </w:p>
        </w:tc>
      </w:tr>
      <w:tr w:rsidR="00EF41C4" w:rsidRPr="00F51304" w14:paraId="304C8F67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04D50C35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ar of recurrence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C41F7F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75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09D286BD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C87C99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21</w:t>
            </w:r>
          </w:p>
        </w:tc>
      </w:tr>
      <w:tr w:rsidR="00EF41C4" w:rsidRPr="00F51304" w14:paraId="02CDBBD8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04262017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5A9B24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626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1A290FCF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5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4502CA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5</w:t>
            </w:r>
          </w:p>
        </w:tc>
      </w:tr>
      <w:tr w:rsidR="00EF41C4" w:rsidRPr="00F51304" w14:paraId="76839ABA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29ABF149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454509E" w14:textId="77777777" w:rsidR="00EF41C4" w:rsidRPr="00F51304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71A598BC" w14:textId="77777777" w:rsidR="00EF41C4" w:rsidRPr="00F51304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8E14E3E" w14:textId="77777777" w:rsidR="00EF41C4" w:rsidRPr="00F51304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F51304" w14:paraId="279ED99B" w14:textId="77777777" w:rsidTr="00EF41C4">
        <w:trPr>
          <w:gridAfter w:val="1"/>
          <w:wAfter w:w="137" w:type="dxa"/>
          <w:trHeight w:val="290"/>
        </w:trPr>
        <w:tc>
          <w:tcPr>
            <w:tcW w:w="6876" w:type="dxa"/>
            <w:gridSpan w:val="6"/>
            <w:shd w:val="clear" w:color="auto" w:fill="auto"/>
            <w:noWrap/>
            <w:vAlign w:val="bottom"/>
            <w:hideMark/>
          </w:tcPr>
          <w:p w14:paraId="31D3DBAA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ner Effects (Younger Relative --&gt; Older Relative Physical QOL)</w:t>
            </w:r>
          </w:p>
        </w:tc>
      </w:tr>
      <w:tr w:rsidR="00EF41C4" w:rsidRPr="00F51304" w14:paraId="26EABBE1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140EE8C7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B04C920" w14:textId="77777777" w:rsidR="00EF41C4" w:rsidRPr="00F51304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21A49842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271E854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F51304" w14:paraId="77ABBDDA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163666A8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ounger Relative Factors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00CEC2F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4ACDA6E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E88F855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EF41C4" w:rsidRPr="00F51304" w14:paraId="555CB771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129F4065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276214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329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08E6AE2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8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4B3EB7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</w:tr>
      <w:tr w:rsidR="00EF41C4" w:rsidRPr="00F51304" w14:paraId="68BA8EA1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60F653BC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4F7482F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21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7D991AB2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2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5A226E1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7</w:t>
            </w:r>
          </w:p>
        </w:tc>
      </w:tr>
      <w:tr w:rsidR="00EF41C4" w:rsidRPr="00F51304" w14:paraId="5C2C19A2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57FEB14B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 QOL (baseline)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0E47F4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2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38F3E2B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F4D8674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9</w:t>
            </w:r>
          </w:p>
        </w:tc>
      </w:tr>
      <w:tr w:rsidR="00EF41C4" w:rsidRPr="00F51304" w14:paraId="1A20F63E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22E041AE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0448449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405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2F93905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B15B08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7</w:t>
            </w:r>
          </w:p>
        </w:tc>
      </w:tr>
      <w:tr w:rsidR="00EF41C4" w:rsidRPr="00F51304" w14:paraId="297ADA10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7D9376E5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D452F3F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14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023247B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0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DF5604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</w:tr>
      <w:tr w:rsidR="00EF41C4" w:rsidRPr="00F51304" w14:paraId="78DFF28D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690C5B9F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erceived breast cancer risk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A23CB5D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35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6A3D782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336D03F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1</w:t>
            </w:r>
          </w:p>
        </w:tc>
      </w:tr>
      <w:tr w:rsidR="00EF41C4" w:rsidRPr="00F51304" w14:paraId="7CAD2772" w14:textId="77777777" w:rsidTr="00EF41C4">
        <w:trPr>
          <w:gridAfter w:val="1"/>
          <w:wAfter w:w="137" w:type="dxa"/>
          <w:trHeight w:val="290"/>
        </w:trPr>
        <w:tc>
          <w:tcPr>
            <w:tcW w:w="3485" w:type="dxa"/>
            <w:gridSpan w:val="2"/>
            <w:shd w:val="clear" w:color="auto" w:fill="auto"/>
            <w:noWrap/>
            <w:vAlign w:val="bottom"/>
            <w:hideMark/>
          </w:tcPr>
          <w:p w14:paraId="4268FA1E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0502425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74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2D8771B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8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0223DE4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5</w:t>
            </w:r>
          </w:p>
        </w:tc>
      </w:tr>
    </w:tbl>
    <w:p w14:paraId="272B1D3D" w14:textId="77777777" w:rsidR="00EF41C4" w:rsidRDefault="00EF41C4"/>
    <w:p w14:paraId="7216FA91" w14:textId="77777777" w:rsidR="00EF41C4" w:rsidRDefault="00EF41C4"/>
    <w:p w14:paraId="2A94F87F" w14:textId="77777777" w:rsidR="00EF41C4" w:rsidRDefault="00EF41C4"/>
    <w:p w14:paraId="1FE8E3C6" w14:textId="77777777" w:rsidR="00EF41C4" w:rsidRDefault="00EF41C4"/>
    <w:p w14:paraId="228FB177" w14:textId="77777777" w:rsidR="00EF41C4" w:rsidRDefault="00EF41C4"/>
    <w:p w14:paraId="498E9D25" w14:textId="77777777" w:rsidR="00EF41C4" w:rsidRDefault="00EF41C4"/>
    <w:p w14:paraId="581FA36A" w14:textId="77777777" w:rsidR="00EF41C4" w:rsidRDefault="00EF41C4"/>
    <w:p w14:paraId="6515C72B" w14:textId="77777777" w:rsidR="00EF41C4" w:rsidRDefault="00EF41C4"/>
    <w:p w14:paraId="3E7702CA" w14:textId="77777777" w:rsidR="00EF41C4" w:rsidRDefault="00EF41C4"/>
    <w:p w14:paraId="48551995" w14:textId="77777777" w:rsidR="00EF41C4" w:rsidRDefault="00EF41C4"/>
    <w:p w14:paraId="763A66C3" w14:textId="77777777" w:rsidR="00EF41C4" w:rsidRDefault="00EF41C4"/>
    <w:p w14:paraId="464BA20A" w14:textId="77777777" w:rsidR="00EF41C4" w:rsidRDefault="00EF41C4"/>
    <w:p w14:paraId="777BCFA2" w14:textId="77777777" w:rsidR="00EF41C4" w:rsidRDefault="00EF41C4"/>
    <w:p w14:paraId="285A665A" w14:textId="77777777" w:rsidR="00EF41C4" w:rsidRDefault="00EF41C4"/>
    <w:p w14:paraId="5E1B82DA" w14:textId="77777777" w:rsidR="00EF41C4" w:rsidRDefault="00EF41C4"/>
    <w:p w14:paraId="6EF0D688" w14:textId="77777777" w:rsidR="00EF41C4" w:rsidRDefault="00EF41C4"/>
    <w:p w14:paraId="7B22B3A0" w14:textId="77777777" w:rsidR="00EF41C4" w:rsidRDefault="00EF41C4"/>
    <w:p w14:paraId="4A7A8E55" w14:textId="77777777" w:rsidR="00EF41C4" w:rsidRDefault="00EF41C4"/>
    <w:p w14:paraId="291D459E" w14:textId="77777777" w:rsidR="00EF41C4" w:rsidRDefault="00EF41C4"/>
    <w:p w14:paraId="4046055F" w14:textId="77777777" w:rsidR="00EF41C4" w:rsidRDefault="00EF41C4"/>
    <w:p w14:paraId="5A39D7E3" w14:textId="77777777" w:rsidR="00EF41C4" w:rsidRDefault="00EF41C4"/>
    <w:p w14:paraId="662C2081" w14:textId="77777777" w:rsidR="00EF41C4" w:rsidRDefault="00EF41C4"/>
    <w:p w14:paraId="6AA68D67" w14:textId="77777777" w:rsidR="00EF41C4" w:rsidRDefault="00EF41C4"/>
    <w:p w14:paraId="10DC83F1" w14:textId="77777777" w:rsidR="00EF41C4" w:rsidRDefault="00EF41C4"/>
    <w:p w14:paraId="7FD23B6C" w14:textId="77777777" w:rsidR="00EF41C4" w:rsidRDefault="00EF41C4"/>
    <w:p w14:paraId="5E121A4C" w14:textId="77777777" w:rsidR="00EF41C4" w:rsidRDefault="00EF41C4"/>
    <w:p w14:paraId="2F259520" w14:textId="77777777" w:rsidR="00EF41C4" w:rsidRDefault="00EF41C4"/>
    <w:tbl>
      <w:tblPr>
        <w:tblW w:w="70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84"/>
        <w:gridCol w:w="801"/>
        <w:gridCol w:w="225"/>
        <w:gridCol w:w="493"/>
        <w:gridCol w:w="317"/>
        <w:gridCol w:w="667"/>
        <w:gridCol w:w="143"/>
        <w:gridCol w:w="1021"/>
      </w:tblGrid>
      <w:tr w:rsidR="00EF41C4" w:rsidRPr="00F51304" w14:paraId="5B8F2F86" w14:textId="77777777" w:rsidTr="00DF5FA6">
        <w:trPr>
          <w:trHeight w:val="290"/>
        </w:trPr>
        <w:tc>
          <w:tcPr>
            <w:tcW w:w="7051" w:type="dxa"/>
            <w:gridSpan w:val="8"/>
            <w:shd w:val="clear" w:color="auto" w:fill="auto"/>
            <w:noWrap/>
            <w:vAlign w:val="bottom"/>
            <w:hideMark/>
          </w:tcPr>
          <w:p w14:paraId="52AE5341" w14:textId="3CECB072" w:rsidR="00EF41C4" w:rsidRDefault="00EF41C4" w:rsidP="006C68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130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l Table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5</w:t>
            </w:r>
            <w:r w:rsidRPr="00F5130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</w:p>
          <w:p w14:paraId="04BCD6F5" w14:textId="77777777" w:rsidR="00EF41C4" w:rsidRPr="00F51304" w:rsidRDefault="00EF41C4" w:rsidP="006C68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130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ctors Predicting Physical Quality of Life of Younger Relatives - Triad</w:t>
            </w:r>
          </w:p>
        </w:tc>
      </w:tr>
      <w:tr w:rsidR="00EF41C4" w:rsidRPr="00F51304" w14:paraId="16C56B16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1F1EFC33" w14:textId="77777777" w:rsidR="00EF41C4" w:rsidRPr="00F51304" w:rsidRDefault="00EF41C4" w:rsidP="006C68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02BE062D" w14:textId="77777777" w:rsidR="00EF41C4" w:rsidRPr="00F51304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EFF911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D6CECCE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F51304" w14:paraId="48DEEFB3" w14:textId="77777777" w:rsidTr="00DF5FA6">
        <w:trPr>
          <w:trHeight w:val="290"/>
        </w:trPr>
        <w:tc>
          <w:tcPr>
            <w:tcW w:w="7051" w:type="dxa"/>
            <w:gridSpan w:val="8"/>
            <w:shd w:val="clear" w:color="auto" w:fill="auto"/>
            <w:noWrap/>
            <w:vAlign w:val="bottom"/>
            <w:hideMark/>
          </w:tcPr>
          <w:p w14:paraId="2EA9F313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tor Effects (Younger Relative --&gt; Younger Relative Physical QOL)</w:t>
            </w:r>
          </w:p>
        </w:tc>
      </w:tr>
      <w:tr w:rsidR="00EF41C4" w:rsidRPr="00F51304" w14:paraId="2AD36C42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2B9E9107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D2E7BB4" w14:textId="77777777" w:rsidR="00EF41C4" w:rsidRPr="00F51304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B4C912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368E985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F51304" w14:paraId="3BA64029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0BECEAC2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ounger Relative Factors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1AF6D29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09F9DAF4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1516BED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EF41C4" w:rsidRPr="00F51304" w14:paraId="2F4FDC2C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73F82F4C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133B5E9D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4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67A96501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894CB8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EF41C4" w:rsidRPr="00F51304" w14:paraId="73CA0C89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25BE4254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0F0348CA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6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0C0C30AC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AB3EE4E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44</w:t>
            </w:r>
          </w:p>
        </w:tc>
      </w:tr>
      <w:tr w:rsidR="00EF41C4" w:rsidRPr="00F51304" w14:paraId="20505A2D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294FDAAF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rital status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785293D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80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A8BF5CE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2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661C85C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2</w:t>
            </w:r>
          </w:p>
        </w:tc>
      </w:tr>
      <w:tr w:rsidR="00EF41C4" w:rsidRPr="00F51304" w14:paraId="3E408727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45A0216D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com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2B2F2B7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86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BA3380A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FA9C03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EF41C4" w:rsidRPr="00F51304" w14:paraId="2A6C8B7E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4C8DB657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398F2E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29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DAB9D2D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0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BB99A9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1</w:t>
            </w:r>
          </w:p>
        </w:tc>
      </w:tr>
      <w:tr w:rsidR="00EF41C4" w:rsidRPr="00F51304" w14:paraId="12B8B858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2130252F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F0F4FB2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5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19712E6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3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60E6EAD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6</w:t>
            </w:r>
          </w:p>
        </w:tc>
      </w:tr>
      <w:tr w:rsidR="00EF41C4" w:rsidRPr="00F51304" w14:paraId="6568BB5E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5384C51C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278AA56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0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0CF83F4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8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AA05EFC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7</w:t>
            </w:r>
          </w:p>
        </w:tc>
      </w:tr>
      <w:tr w:rsidR="00EF41C4" w:rsidRPr="00F51304" w14:paraId="38F14865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7DE8EC79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 QOL (baseline)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6BC4CA4D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7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791DEFC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22462D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</w:tr>
      <w:tr w:rsidR="00EF41C4" w:rsidRPr="00F51304" w14:paraId="24FE90C5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1B73268E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2B9AE39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3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019CEB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91BA7BC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8</w:t>
            </w:r>
          </w:p>
        </w:tc>
      </w:tr>
      <w:tr w:rsidR="00EF41C4" w:rsidRPr="00F51304" w14:paraId="4374BED3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55049541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ployment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2BDEC79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1C9BB1B1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BFC91DE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48</w:t>
            </w:r>
          </w:p>
        </w:tc>
      </w:tr>
      <w:tr w:rsidR="00EF41C4" w:rsidRPr="00F51304" w14:paraId="5662D869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70C981EF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D8AB37E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D14EAC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6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67F8D7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11</w:t>
            </w:r>
          </w:p>
        </w:tc>
      </w:tr>
      <w:tr w:rsidR="00EF41C4" w:rsidRPr="00F51304" w14:paraId="2C196639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2915073E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26C399DC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66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38F2599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4632F4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7</w:t>
            </w:r>
          </w:p>
        </w:tc>
      </w:tr>
      <w:tr w:rsidR="00EF41C4" w:rsidRPr="00F51304" w14:paraId="5541E5EF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657371B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18DE97F5" w14:textId="77777777" w:rsidR="00EF41C4" w:rsidRPr="00F51304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2E784C0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808661A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F51304" w14:paraId="2A02B638" w14:textId="77777777" w:rsidTr="00DF5FA6">
        <w:trPr>
          <w:trHeight w:val="290"/>
        </w:trPr>
        <w:tc>
          <w:tcPr>
            <w:tcW w:w="7051" w:type="dxa"/>
            <w:gridSpan w:val="8"/>
            <w:shd w:val="clear" w:color="auto" w:fill="auto"/>
            <w:noWrap/>
            <w:vAlign w:val="bottom"/>
            <w:hideMark/>
          </w:tcPr>
          <w:p w14:paraId="5C1EF0A4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ner Effects (YBCS --&gt; Younger Relative Physical QOL)</w:t>
            </w:r>
          </w:p>
        </w:tc>
      </w:tr>
      <w:tr w:rsidR="00EF41C4" w:rsidRPr="00F51304" w14:paraId="7354C718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451558BC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5EFA0EB2" w14:textId="77777777" w:rsidR="00EF41C4" w:rsidRPr="00F51304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3A1299CE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6A3573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F51304" w14:paraId="40FBB4D4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1666CAE6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BCS Factors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008291AE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2C1B759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479D561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EF41C4" w:rsidRPr="00F51304" w14:paraId="78632428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13550F42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13717DD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58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99B5EA9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6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88B7061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5</w:t>
            </w:r>
          </w:p>
        </w:tc>
      </w:tr>
      <w:tr w:rsidR="00EF41C4" w:rsidRPr="00F51304" w14:paraId="205B8599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0E6F1A74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57569ACC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967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307D68F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1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63091F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EF41C4" w:rsidRPr="00F51304" w14:paraId="5F46DEC3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7220F726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 QOL (baseline)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5B6725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34CCE5D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495BB7F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1</w:t>
            </w:r>
          </w:p>
        </w:tc>
      </w:tr>
      <w:tr w:rsidR="00EF41C4" w:rsidRPr="00F51304" w14:paraId="20CF1B3D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3CDCC0B2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BD94F0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5ABA45CA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7144CB2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9</w:t>
            </w:r>
          </w:p>
        </w:tc>
      </w:tr>
      <w:tr w:rsidR="00EF41C4" w:rsidRPr="00F51304" w14:paraId="20672861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4454AD14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F80C1C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46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09964C74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2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5FFC64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5</w:t>
            </w:r>
          </w:p>
        </w:tc>
      </w:tr>
      <w:tr w:rsidR="00EF41C4" w:rsidRPr="00F51304" w14:paraId="4393CB2D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3084D1C1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26F9BA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3EB31489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7278E8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61</w:t>
            </w:r>
          </w:p>
        </w:tc>
      </w:tr>
      <w:tr w:rsidR="00EF41C4" w:rsidRPr="00F51304" w14:paraId="579A5384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17E65A30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B1E98EF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7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5FDDFD3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0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246F7B9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5</w:t>
            </w:r>
          </w:p>
        </w:tc>
      </w:tr>
      <w:tr w:rsidR="00EF41C4" w:rsidRPr="00F51304" w14:paraId="05DAFA3C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5682CA97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ars since diagnosis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2A2E25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8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6DD100A2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612448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9</w:t>
            </w:r>
          </w:p>
        </w:tc>
      </w:tr>
      <w:tr w:rsidR="00EF41C4" w:rsidRPr="00F51304" w14:paraId="1F47D603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3CBE7C74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ar of recurrenc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2B951DE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8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A86A8C9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B05F9A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6</w:t>
            </w:r>
          </w:p>
        </w:tc>
      </w:tr>
      <w:tr w:rsidR="00EF41C4" w:rsidRPr="00F51304" w14:paraId="5A9FCEE7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21E9F01B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26AD0C6F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08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57C2C2E2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3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5BB39A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5</w:t>
            </w:r>
          </w:p>
        </w:tc>
      </w:tr>
      <w:tr w:rsidR="00EF41C4" w:rsidRPr="00F51304" w14:paraId="373D08C4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3FD14AD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5B30C231" w14:textId="77777777" w:rsidR="00EF41C4" w:rsidRPr="00F51304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896B275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849187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F51304" w14:paraId="2258640F" w14:textId="77777777" w:rsidTr="00DF5FA6">
        <w:trPr>
          <w:trHeight w:val="290"/>
        </w:trPr>
        <w:tc>
          <w:tcPr>
            <w:tcW w:w="7051" w:type="dxa"/>
            <w:gridSpan w:val="8"/>
            <w:shd w:val="clear" w:color="auto" w:fill="auto"/>
            <w:noWrap/>
            <w:vAlign w:val="bottom"/>
            <w:hideMark/>
          </w:tcPr>
          <w:p w14:paraId="3B861820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ner Effects (Older Relative --&gt; Younger Relative Physical QOL)</w:t>
            </w:r>
          </w:p>
        </w:tc>
      </w:tr>
      <w:tr w:rsidR="00EF41C4" w:rsidRPr="00F51304" w14:paraId="2ED6EB68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34036486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013430B1" w14:textId="77777777" w:rsidR="00EF41C4" w:rsidRPr="00F51304" w:rsidRDefault="00EF41C4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A3C98C4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1BD865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41C4" w:rsidRPr="00F51304" w14:paraId="22062AE0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0611B2AD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lder Relative Factors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0004BA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5663E17F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0CEA113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EF41C4" w:rsidRPr="00F51304" w14:paraId="375592DB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61A7861A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2D06C28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37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0D23D22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5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C800BE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1</w:t>
            </w:r>
          </w:p>
        </w:tc>
      </w:tr>
      <w:tr w:rsidR="00EF41C4" w:rsidRPr="00F51304" w14:paraId="625960AB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68EFB1A6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E7F2231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9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E4F996C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9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EBDCC74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9</w:t>
            </w:r>
          </w:p>
        </w:tc>
      </w:tr>
      <w:tr w:rsidR="00EF41C4" w:rsidRPr="00F51304" w14:paraId="5C9F0D85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19DE7ADB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 QOL (baseline)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071BEB45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2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551D630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36CB66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</w:tr>
      <w:tr w:rsidR="00EF41C4" w:rsidRPr="00F51304" w14:paraId="6F17F67F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5CD6A1AC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31053514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1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2FD201D4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69CF962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86</w:t>
            </w:r>
          </w:p>
        </w:tc>
      </w:tr>
      <w:tr w:rsidR="00EF41C4" w:rsidRPr="00F51304" w14:paraId="7CE3CB88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0558546F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28ABE83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68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65F74650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8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A5152D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</w:tr>
      <w:tr w:rsidR="00EF41C4" w:rsidRPr="00F51304" w14:paraId="56215FBC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4A0420E8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1B6F51E7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6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18A5DACB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DC7695A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</w:tr>
      <w:tr w:rsidR="00EF41C4" w:rsidRPr="00F51304" w14:paraId="04FEF88D" w14:textId="77777777" w:rsidTr="00DF5FA6">
        <w:trPr>
          <w:trHeight w:val="290"/>
        </w:trPr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14:paraId="5962986C" w14:textId="77777777" w:rsidR="00EF41C4" w:rsidRPr="00F51304" w:rsidRDefault="00EF41C4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367E3B01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05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23AA720D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5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CE62AA6" w14:textId="77777777" w:rsidR="00EF41C4" w:rsidRPr="00F51304" w:rsidRDefault="00EF41C4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4</w:t>
            </w:r>
          </w:p>
        </w:tc>
      </w:tr>
      <w:tr w:rsidR="00DF5FA6" w:rsidRPr="00E67409" w14:paraId="36FE464A" w14:textId="77777777" w:rsidTr="00DF5FA6">
        <w:trPr>
          <w:gridAfter w:val="2"/>
          <w:wAfter w:w="1164" w:type="dxa"/>
          <w:trHeight w:val="290"/>
        </w:trPr>
        <w:tc>
          <w:tcPr>
            <w:tcW w:w="5887" w:type="dxa"/>
            <w:gridSpan w:val="6"/>
            <w:shd w:val="clear" w:color="auto" w:fill="auto"/>
            <w:noWrap/>
            <w:vAlign w:val="bottom"/>
            <w:hideMark/>
          </w:tcPr>
          <w:p w14:paraId="4F5C10B9" w14:textId="4DC84F26" w:rsidR="00DF5FA6" w:rsidRDefault="00DF5FA6" w:rsidP="006C68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6740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l Table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6</w:t>
            </w:r>
            <w:r w:rsidRPr="00E6740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</w:p>
          <w:p w14:paraId="19FA6B97" w14:textId="77777777" w:rsidR="00DF5FA6" w:rsidRPr="00E67409" w:rsidRDefault="00DF5FA6" w:rsidP="006C68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6740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actors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dicting </w:t>
            </w:r>
            <w:r w:rsidRPr="00E6740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ntal Quality of Life of YBCS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Dyad</w:t>
            </w:r>
          </w:p>
        </w:tc>
      </w:tr>
      <w:tr w:rsidR="00DF5FA6" w:rsidRPr="00E67409" w14:paraId="7A3A0606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53DB54D5" w14:textId="77777777" w:rsidR="00DF5FA6" w:rsidRPr="00E67409" w:rsidRDefault="00DF5FA6" w:rsidP="006C68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05241F4" w14:textId="77777777" w:rsidR="00DF5FA6" w:rsidRPr="00E67409" w:rsidRDefault="00DF5FA6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0EB8E790" w14:textId="77777777" w:rsidR="00DF5FA6" w:rsidRPr="00E67409" w:rsidRDefault="00DF5FA6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66984272" w14:textId="77777777" w:rsidR="00DF5FA6" w:rsidRPr="00E67409" w:rsidRDefault="00DF5FA6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E67409" w14:paraId="64E4C53D" w14:textId="77777777" w:rsidTr="00DF5FA6">
        <w:trPr>
          <w:gridAfter w:val="2"/>
          <w:wAfter w:w="1164" w:type="dxa"/>
          <w:trHeight w:val="290"/>
        </w:trPr>
        <w:tc>
          <w:tcPr>
            <w:tcW w:w="4185" w:type="dxa"/>
            <w:gridSpan w:val="2"/>
            <w:shd w:val="clear" w:color="auto" w:fill="auto"/>
            <w:noWrap/>
            <w:vAlign w:val="bottom"/>
            <w:hideMark/>
          </w:tcPr>
          <w:p w14:paraId="1F0602A0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tor Effects (YBCS --&gt; YBCS Mental QOL)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449F8413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369A9F79" w14:textId="77777777" w:rsidR="00DF5FA6" w:rsidRPr="00E67409" w:rsidRDefault="00DF5FA6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E67409" w14:paraId="0E40E1E5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</w:tcPr>
          <w:p w14:paraId="376F9EA9" w14:textId="77777777" w:rsidR="00DF5FA6" w:rsidRPr="00E67409" w:rsidRDefault="00DF5FA6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502689A4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</w:tcPr>
          <w:p w14:paraId="717B4705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</w:tcPr>
          <w:p w14:paraId="216080FB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F5FA6" w:rsidRPr="00E67409" w14:paraId="705D19AF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6A26D752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45D3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YBCS Factors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F1F496A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1E50658A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0D5426B1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DF5FA6" w:rsidRPr="00E67409" w14:paraId="20391314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3EAF300E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1D36F10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36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07589AD3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1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6D38343E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7</w:t>
            </w:r>
          </w:p>
        </w:tc>
      </w:tr>
      <w:tr w:rsidR="00DF5FA6" w:rsidRPr="00E67409" w14:paraId="5EE40D76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489DB71D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586ACFF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87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7AA7AE31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49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0DD27BCD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8</w:t>
            </w:r>
          </w:p>
        </w:tc>
      </w:tr>
      <w:tr w:rsidR="00DF5FA6" w:rsidRPr="00E67409" w14:paraId="44DCBAB3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6DE5453A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F9DA85A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7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2E5035ED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6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56318589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2</w:t>
            </w:r>
          </w:p>
        </w:tc>
      </w:tr>
      <w:tr w:rsidR="00DF5FA6" w:rsidRPr="00E67409" w14:paraId="3E041953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62F34E60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arital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tus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B12A18D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79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04CC6E8D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24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31B9BFE9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DF5FA6" w:rsidRPr="00E67409" w14:paraId="32FC2D7C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3E4C4A29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come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FC5EBE7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9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36F7AAB3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565C6E31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</w:tr>
      <w:tr w:rsidR="00DF5FA6" w:rsidRPr="00E67409" w14:paraId="62897A89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0F69C62A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7E4041C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309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317E919F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88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5FA5465E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6</w:t>
            </w:r>
          </w:p>
        </w:tc>
      </w:tr>
      <w:tr w:rsidR="00DF5FA6" w:rsidRPr="00E67409" w14:paraId="56B55795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4F2EB34F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DA1B9DC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2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506416CB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15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2ACB5CD6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1</w:t>
            </w:r>
          </w:p>
        </w:tc>
      </w:tr>
      <w:tr w:rsidR="00DF5FA6" w:rsidRPr="00E67409" w14:paraId="2BD575F3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05EDC0CE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D0A51DE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372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5FF35982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56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15BDC258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2</w:t>
            </w:r>
          </w:p>
        </w:tc>
      </w:tr>
      <w:tr w:rsidR="00DF5FA6" w:rsidRPr="00E67409" w14:paraId="129EA61A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371AA5CC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ployment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45757A2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42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75C99121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63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50D1906E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2</w:t>
            </w:r>
          </w:p>
        </w:tc>
      </w:tr>
      <w:tr w:rsidR="00DF5FA6" w:rsidRPr="00E67409" w14:paraId="6A338C62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6B56FAA0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2D9BB66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647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75F6E17D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1B35636A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3</w:t>
            </w:r>
          </w:p>
        </w:tc>
      </w:tr>
      <w:tr w:rsidR="00DF5FA6" w:rsidRPr="00E67409" w14:paraId="16B4730E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569D7241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ars since diagnosis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134FB9B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8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18A55AE7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7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1A9D117C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5</w:t>
            </w:r>
          </w:p>
        </w:tc>
      </w:tr>
      <w:tr w:rsidR="00DF5FA6" w:rsidRPr="00E67409" w14:paraId="7AA36A17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23AE8B9F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QOL (baseline)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A2F1AB1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7C1FE086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6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6DF567FE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DF5FA6" w:rsidRPr="00E67409" w14:paraId="498F623A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6A29E712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ar of recurrence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4927AF9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86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62848FB3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4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1289BFCA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1</w:t>
            </w:r>
          </w:p>
        </w:tc>
      </w:tr>
      <w:tr w:rsidR="00DF5FA6" w:rsidRPr="00E67409" w14:paraId="1405C6BA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1CB82D9A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0BA4150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6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64688821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193B53AD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1</w:t>
            </w:r>
          </w:p>
        </w:tc>
      </w:tr>
      <w:tr w:rsidR="00DF5FA6" w:rsidRPr="00E67409" w14:paraId="6F4E5997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3CA58DDC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64004EB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8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51097699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7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7317B381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9</w:t>
            </w:r>
          </w:p>
        </w:tc>
      </w:tr>
      <w:tr w:rsidR="00DF5FA6" w:rsidRPr="00E67409" w14:paraId="14710BC6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2BCFEE44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2F47CA5" w14:textId="77777777" w:rsidR="00DF5FA6" w:rsidRPr="00E67409" w:rsidRDefault="00DF5FA6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585EACE4" w14:textId="77777777" w:rsidR="00DF5FA6" w:rsidRPr="00E67409" w:rsidRDefault="00DF5FA6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431B96B2" w14:textId="77777777" w:rsidR="00DF5FA6" w:rsidRPr="00E67409" w:rsidRDefault="00DF5FA6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E67409" w14:paraId="0A247DCB" w14:textId="77777777" w:rsidTr="00DF5FA6">
        <w:trPr>
          <w:gridAfter w:val="2"/>
          <w:wAfter w:w="1164" w:type="dxa"/>
          <w:trHeight w:val="290"/>
        </w:trPr>
        <w:tc>
          <w:tcPr>
            <w:tcW w:w="4903" w:type="dxa"/>
            <w:gridSpan w:val="4"/>
            <w:shd w:val="clear" w:color="auto" w:fill="auto"/>
            <w:noWrap/>
            <w:vAlign w:val="bottom"/>
            <w:hideMark/>
          </w:tcPr>
          <w:p w14:paraId="4FDD6DFD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ner Effects (Relative --&gt; YBCS Mental QOL)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7CD1728D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F5FA6" w:rsidRPr="00E67409" w14:paraId="16985B50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</w:tcPr>
          <w:p w14:paraId="34FA7DE2" w14:textId="77777777" w:rsidR="00DF5FA6" w:rsidRPr="00E67409" w:rsidRDefault="00DF5FA6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</w:tcPr>
          <w:p w14:paraId="08BC163B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</w:tcPr>
          <w:p w14:paraId="32AD81B8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</w:tcPr>
          <w:p w14:paraId="455630BB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F5FA6" w:rsidRPr="00E67409" w14:paraId="1D51E0CB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6DF3DCAF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45D3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Relative Factors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F66107F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4993B9C5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434A880B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DF5FA6" w:rsidRPr="00E67409" w14:paraId="7C5DECA8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69299A92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C1BB02C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25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4D427FB8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73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0B2A99E0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4</w:t>
            </w:r>
          </w:p>
        </w:tc>
      </w:tr>
      <w:tr w:rsidR="00DF5FA6" w:rsidRPr="00E67409" w14:paraId="57F6A58B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3A4CD168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00A5DAC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05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18B84FA0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58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71D3732E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1</w:t>
            </w:r>
          </w:p>
        </w:tc>
      </w:tr>
      <w:tr w:rsidR="00DF5FA6" w:rsidRPr="00E67409" w14:paraId="39526C54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2C39ACD3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BA7E0A3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2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326199B8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36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6552ECC7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96</w:t>
            </w:r>
          </w:p>
        </w:tc>
      </w:tr>
      <w:tr w:rsidR="00DF5FA6" w:rsidRPr="00E67409" w14:paraId="3299F751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2A12AAC8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92E9373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1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7ADB5F9E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84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4CF01D1E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1</w:t>
            </w:r>
          </w:p>
        </w:tc>
      </w:tr>
      <w:tr w:rsidR="00DF5FA6" w:rsidRPr="00E67409" w14:paraId="161A0209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57B1BC16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QOL (baseline)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88973C7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3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2C2B86B1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3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1CDAEF46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</w:tr>
      <w:tr w:rsidR="00DF5FA6" w:rsidRPr="00E67409" w14:paraId="6C036A1F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7ECCD02F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25B8EC4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73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5D80BA10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6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2E6ECEE1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4</w:t>
            </w:r>
          </w:p>
        </w:tc>
      </w:tr>
      <w:tr w:rsidR="00DF5FA6" w:rsidRPr="00E67409" w14:paraId="74C62B94" w14:textId="77777777" w:rsidTr="00DF5FA6">
        <w:trPr>
          <w:gridAfter w:val="2"/>
          <w:wAfter w:w="1164" w:type="dxa"/>
          <w:trHeight w:val="290"/>
        </w:trPr>
        <w:tc>
          <w:tcPr>
            <w:tcW w:w="3384" w:type="dxa"/>
            <w:shd w:val="clear" w:color="auto" w:fill="auto"/>
            <w:noWrap/>
            <w:vAlign w:val="bottom"/>
            <w:hideMark/>
          </w:tcPr>
          <w:p w14:paraId="5A0B260A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8BF345B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8</w:t>
            </w:r>
          </w:p>
        </w:tc>
        <w:tc>
          <w:tcPr>
            <w:tcW w:w="718" w:type="dxa"/>
            <w:gridSpan w:val="2"/>
            <w:shd w:val="clear" w:color="auto" w:fill="auto"/>
            <w:noWrap/>
            <w:vAlign w:val="bottom"/>
            <w:hideMark/>
          </w:tcPr>
          <w:p w14:paraId="5A488862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4</w:t>
            </w:r>
          </w:p>
        </w:tc>
        <w:tc>
          <w:tcPr>
            <w:tcW w:w="984" w:type="dxa"/>
            <w:gridSpan w:val="2"/>
            <w:shd w:val="clear" w:color="auto" w:fill="auto"/>
            <w:noWrap/>
            <w:vAlign w:val="bottom"/>
            <w:hideMark/>
          </w:tcPr>
          <w:p w14:paraId="2BA50539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5</w:t>
            </w:r>
          </w:p>
        </w:tc>
      </w:tr>
    </w:tbl>
    <w:p w14:paraId="7D8E54A4" w14:textId="77777777" w:rsidR="00EF41C4" w:rsidRDefault="00EF41C4"/>
    <w:p w14:paraId="5D60B581" w14:textId="77777777" w:rsidR="00DF5FA6" w:rsidRDefault="00DF5FA6"/>
    <w:p w14:paraId="00244815" w14:textId="77777777" w:rsidR="00DF5FA6" w:rsidRDefault="00DF5FA6"/>
    <w:p w14:paraId="661ACC96" w14:textId="77777777" w:rsidR="00DF5FA6" w:rsidRDefault="00DF5FA6"/>
    <w:p w14:paraId="5F5D07E5" w14:textId="77777777" w:rsidR="00DF5FA6" w:rsidRDefault="00DF5FA6"/>
    <w:p w14:paraId="06E41D4D" w14:textId="77777777" w:rsidR="00DF5FA6" w:rsidRDefault="00DF5FA6"/>
    <w:tbl>
      <w:tblPr>
        <w:tblpPr w:leftFromText="180" w:rightFromText="180" w:vertAnchor="page" w:horzAnchor="margin" w:tblpY="1729"/>
        <w:tblW w:w="62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8"/>
        <w:gridCol w:w="854"/>
        <w:gridCol w:w="758"/>
        <w:gridCol w:w="1049"/>
      </w:tblGrid>
      <w:tr w:rsidR="00DF5FA6" w:rsidRPr="00E67409" w14:paraId="23CFE465" w14:textId="77777777" w:rsidTr="006C6870">
        <w:trPr>
          <w:trHeight w:val="290"/>
        </w:trPr>
        <w:tc>
          <w:tcPr>
            <w:tcW w:w="6269" w:type="dxa"/>
            <w:gridSpan w:val="4"/>
            <w:shd w:val="clear" w:color="auto" w:fill="auto"/>
            <w:noWrap/>
            <w:vAlign w:val="bottom"/>
          </w:tcPr>
          <w:p w14:paraId="2C6EB654" w14:textId="458F16CC" w:rsidR="00DF5FA6" w:rsidRDefault="00DF5FA6" w:rsidP="006C68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175576925"/>
            <w:r w:rsidRPr="00E6740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l Table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7</w:t>
            </w:r>
            <w:r w:rsidRPr="00E6740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</w:p>
          <w:p w14:paraId="2E559207" w14:textId="77777777" w:rsidR="00DF5FA6" w:rsidRPr="00E67409" w:rsidRDefault="00DF5FA6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6740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actors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dicting </w:t>
            </w:r>
            <w:r w:rsidRPr="00E67409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ntal Quality of Life of Relatives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- Dyad</w:t>
            </w:r>
          </w:p>
        </w:tc>
      </w:tr>
      <w:tr w:rsidR="00DF5FA6" w:rsidRPr="00E67409" w14:paraId="2C5E1098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7979C5F6" w14:textId="77777777" w:rsidR="00DF5FA6" w:rsidRPr="00E67409" w:rsidRDefault="00DF5FA6" w:rsidP="006C687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FAC7550" w14:textId="77777777" w:rsidR="00DF5FA6" w:rsidRPr="00E67409" w:rsidRDefault="00DF5FA6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61D5D26" w14:textId="77777777" w:rsidR="00DF5FA6" w:rsidRPr="00E67409" w:rsidRDefault="00DF5FA6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F8B4189" w14:textId="77777777" w:rsidR="00DF5FA6" w:rsidRPr="00E67409" w:rsidRDefault="00DF5FA6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E67409" w14:paraId="650C454F" w14:textId="77777777" w:rsidTr="006C6870">
        <w:trPr>
          <w:trHeight w:val="290"/>
        </w:trPr>
        <w:tc>
          <w:tcPr>
            <w:tcW w:w="5220" w:type="dxa"/>
            <w:gridSpan w:val="3"/>
            <w:shd w:val="clear" w:color="auto" w:fill="auto"/>
            <w:noWrap/>
            <w:vAlign w:val="bottom"/>
            <w:hideMark/>
          </w:tcPr>
          <w:p w14:paraId="2FAF594F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tor Effects (Relative --&gt; Relative Mental QOL)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501E71D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F5FA6" w:rsidRPr="00E67409" w14:paraId="634EFF7A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</w:tcPr>
          <w:p w14:paraId="22CBD89E" w14:textId="77777777" w:rsidR="00DF5FA6" w:rsidRPr="00E67409" w:rsidRDefault="00DF5FA6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0141F4FA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8" w:type="dxa"/>
            <w:shd w:val="clear" w:color="auto" w:fill="auto"/>
            <w:noWrap/>
            <w:vAlign w:val="bottom"/>
          </w:tcPr>
          <w:p w14:paraId="5A5FCA8C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27EA51C0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F5FA6" w:rsidRPr="00E67409" w14:paraId="4283C42C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68ABC528" w14:textId="77777777" w:rsidR="00DF5FA6" w:rsidRPr="00E67409" w:rsidRDefault="00DF5FA6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5D3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YBCS Factor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0B78792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BD89F11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05B1D68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DF5FA6" w:rsidRPr="00E67409" w14:paraId="38CD18A1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540997F6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F17A7A4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986E7F1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77CC637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</w:tr>
      <w:tr w:rsidR="00DF5FA6" w:rsidRPr="00E67409" w14:paraId="46702A16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2F369A80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CD1FB50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3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EA30B98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9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000B6C3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</w:tr>
      <w:tr w:rsidR="00DF5FA6" w:rsidRPr="00E67409" w14:paraId="5815CE53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580B6043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778D51D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3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1948D29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AF80648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9</w:t>
            </w:r>
          </w:p>
        </w:tc>
      </w:tr>
      <w:tr w:rsidR="00DF5FA6" w:rsidRPr="00E67409" w14:paraId="04A68B20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5799271C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rital statu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97E38A9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A507CEA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1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CD50ED3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1</w:t>
            </w:r>
          </w:p>
        </w:tc>
      </w:tr>
      <w:tr w:rsidR="00DF5FA6" w:rsidRPr="00E67409" w14:paraId="19DCA4DE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0433EF45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come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76ED6B9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2305AF0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41D79F6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8</w:t>
            </w:r>
          </w:p>
        </w:tc>
      </w:tr>
      <w:tr w:rsidR="00DF5FA6" w:rsidRPr="00E67409" w14:paraId="26FEB13E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40AD8B9A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CD15A33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67E4CC3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2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653C6CF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3</w:t>
            </w:r>
          </w:p>
        </w:tc>
      </w:tr>
      <w:tr w:rsidR="00DF5FA6" w:rsidRPr="00E67409" w14:paraId="106F08D9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13E25A4A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DAE7649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19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8FCD191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1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6009C09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1</w:t>
            </w:r>
          </w:p>
        </w:tc>
      </w:tr>
      <w:tr w:rsidR="00DF5FA6" w:rsidRPr="00E67409" w14:paraId="4760A4D0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0EB31ED0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8B1CAF6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82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7C3F817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8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4115117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DF5FA6" w:rsidRPr="00E67409" w14:paraId="1F3D09BF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619FA803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ployment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4FD5CDF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3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6E0B26D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1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529CA27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4</w:t>
            </w:r>
          </w:p>
        </w:tc>
      </w:tr>
      <w:tr w:rsidR="00DF5FA6" w:rsidRPr="00E67409" w14:paraId="003B24D4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03AB941F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outine source of care 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85E116C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5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BCF43DB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4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96B30C7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5</w:t>
            </w:r>
          </w:p>
        </w:tc>
      </w:tr>
      <w:tr w:rsidR="00DF5FA6" w:rsidRPr="00E67409" w14:paraId="2F461E87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78008705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QOL (baseline)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748B8E3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BE9BE3F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134524C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F5FA6" w:rsidRPr="00E67409" w14:paraId="6CDBCDBA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300DF09E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1D4B37E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7F6B74C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8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EE2C63C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1</w:t>
            </w:r>
          </w:p>
        </w:tc>
      </w:tr>
      <w:tr w:rsidR="00DF5FA6" w:rsidRPr="00E67409" w14:paraId="537C7B35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477041EB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89DBD32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670056D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28CED67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2</w:t>
            </w:r>
          </w:p>
        </w:tc>
      </w:tr>
      <w:tr w:rsidR="00DF5FA6" w:rsidRPr="00E67409" w14:paraId="378C6BF4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698F8495" w14:textId="77777777" w:rsidR="00DF5FA6" w:rsidRPr="00E67409" w:rsidRDefault="00DF5FA6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1DE2A49" w14:textId="77777777" w:rsidR="00DF5FA6" w:rsidRPr="00E67409" w:rsidRDefault="00DF5FA6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3090A6A" w14:textId="77777777" w:rsidR="00DF5FA6" w:rsidRPr="00E67409" w:rsidRDefault="00DF5FA6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CE13A76" w14:textId="77777777" w:rsidR="00DF5FA6" w:rsidRPr="00E67409" w:rsidRDefault="00DF5FA6" w:rsidP="006C68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E67409" w14:paraId="6A9C45DA" w14:textId="77777777" w:rsidTr="006C6870">
        <w:trPr>
          <w:trHeight w:val="290"/>
        </w:trPr>
        <w:tc>
          <w:tcPr>
            <w:tcW w:w="5220" w:type="dxa"/>
            <w:gridSpan w:val="3"/>
            <w:shd w:val="clear" w:color="auto" w:fill="auto"/>
            <w:noWrap/>
            <w:vAlign w:val="bottom"/>
            <w:hideMark/>
          </w:tcPr>
          <w:p w14:paraId="21164B1F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ner Effects (YBCS --&gt; Relative Mental QOL)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F4CA67F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F5FA6" w:rsidRPr="00E67409" w14:paraId="74611F7F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</w:tcPr>
          <w:p w14:paraId="0830B5CF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4FBB721B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8" w:type="dxa"/>
            <w:shd w:val="clear" w:color="auto" w:fill="auto"/>
            <w:noWrap/>
            <w:vAlign w:val="bottom"/>
          </w:tcPr>
          <w:p w14:paraId="65156094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002707C1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F5FA6" w:rsidRPr="00E67409" w14:paraId="5E56BF93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</w:tcPr>
          <w:p w14:paraId="4D0247AB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Relative</w:t>
            </w:r>
            <w:r w:rsidRPr="00645D3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 Factors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6B844F00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758" w:type="dxa"/>
            <w:shd w:val="clear" w:color="auto" w:fill="auto"/>
            <w:noWrap/>
            <w:vAlign w:val="bottom"/>
          </w:tcPr>
          <w:p w14:paraId="4DD791B5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61FDBD5F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DF5FA6" w:rsidRPr="00E67409" w14:paraId="2A8FFC32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410050FB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42F7A36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1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C7038F7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7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8464348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4</w:t>
            </w:r>
          </w:p>
        </w:tc>
      </w:tr>
      <w:tr w:rsidR="00DF5FA6" w:rsidRPr="00E67409" w14:paraId="4DF72F79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70CAD83D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0D68057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02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0065DE7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4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F4D27A7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8</w:t>
            </w:r>
          </w:p>
        </w:tc>
      </w:tr>
      <w:tr w:rsidR="00DF5FA6" w:rsidRPr="00E67409" w14:paraId="123F5ED2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1EE50DE6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452FB55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2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E80D05C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4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EC62326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2</w:t>
            </w:r>
          </w:p>
        </w:tc>
      </w:tr>
      <w:tr w:rsidR="00DF5FA6" w:rsidRPr="00E67409" w14:paraId="44D6EFF3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24255510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73D182F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28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DD5A6F5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872BD59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7</w:t>
            </w:r>
          </w:p>
        </w:tc>
      </w:tr>
      <w:tr w:rsidR="00DF5FA6" w:rsidRPr="00E67409" w14:paraId="2116C64D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04C01758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QOL (baseline)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84C4B2E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8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1ED171B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F9C0FCA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5</w:t>
            </w:r>
          </w:p>
        </w:tc>
      </w:tr>
      <w:tr w:rsidR="00DF5FA6" w:rsidRPr="00E67409" w14:paraId="78F669C5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01C24394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ars since diagnosis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4A742CF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3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FBAC1F6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AAFE523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5</w:t>
            </w:r>
          </w:p>
        </w:tc>
      </w:tr>
      <w:tr w:rsidR="00DF5FA6" w:rsidRPr="00E67409" w14:paraId="5FAAB74F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2044A6A6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ar of recurrence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4BA005B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EAC5290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3E83E4B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1</w:t>
            </w:r>
          </w:p>
        </w:tc>
      </w:tr>
      <w:tr w:rsidR="00DF5FA6" w:rsidRPr="00E67409" w14:paraId="106F03A2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33473967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E71E6E1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2B32401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D78DACF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2</w:t>
            </w:r>
          </w:p>
        </w:tc>
      </w:tr>
      <w:tr w:rsidR="00DF5FA6" w:rsidRPr="00E67409" w14:paraId="16DF914B" w14:textId="77777777" w:rsidTr="006C6870">
        <w:trPr>
          <w:trHeight w:val="290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0DEB0C76" w14:textId="77777777" w:rsidR="00DF5FA6" w:rsidRPr="00E67409" w:rsidRDefault="00DF5FA6" w:rsidP="006C68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D49BD99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0FB48EF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329D510" w14:textId="77777777" w:rsidR="00DF5FA6" w:rsidRPr="00E67409" w:rsidRDefault="00DF5FA6" w:rsidP="006C68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740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8</w:t>
            </w:r>
          </w:p>
        </w:tc>
      </w:tr>
      <w:bookmarkEnd w:id="0"/>
    </w:tbl>
    <w:p w14:paraId="68E7DD8E" w14:textId="77777777" w:rsidR="00DF5FA6" w:rsidRDefault="00DF5FA6" w:rsidP="00DF5FA6"/>
    <w:p w14:paraId="7C6FA646" w14:textId="77777777" w:rsidR="00DF5FA6" w:rsidRDefault="00DF5FA6" w:rsidP="00DF5FA6"/>
    <w:p w14:paraId="6C6CC0D6" w14:textId="77777777" w:rsidR="00DF5FA6" w:rsidRDefault="00DF5FA6" w:rsidP="00DF5FA6"/>
    <w:p w14:paraId="51FD537E" w14:textId="77777777" w:rsidR="00DF5FA6" w:rsidRDefault="00DF5FA6" w:rsidP="00DF5FA6"/>
    <w:p w14:paraId="7DBD1CA9" w14:textId="77777777" w:rsidR="00DF5FA6" w:rsidRDefault="00DF5FA6" w:rsidP="00DF5FA6"/>
    <w:p w14:paraId="650A10FF" w14:textId="77777777" w:rsidR="00DF5FA6" w:rsidRDefault="00DF5FA6" w:rsidP="00DF5FA6"/>
    <w:p w14:paraId="4837A6A6" w14:textId="77777777" w:rsidR="00DF5FA6" w:rsidRDefault="00DF5FA6" w:rsidP="00DF5FA6"/>
    <w:p w14:paraId="36994E7B" w14:textId="77777777" w:rsidR="00DF5FA6" w:rsidRDefault="00DF5FA6" w:rsidP="00DF5FA6"/>
    <w:p w14:paraId="5A391FCE" w14:textId="77777777" w:rsidR="00DF5FA6" w:rsidRDefault="00DF5FA6" w:rsidP="00DF5FA6"/>
    <w:p w14:paraId="1E5967E3" w14:textId="77777777" w:rsidR="00DF5FA6" w:rsidRDefault="00DF5FA6" w:rsidP="00DF5FA6"/>
    <w:p w14:paraId="1CC078FD" w14:textId="77777777" w:rsidR="00DF5FA6" w:rsidRDefault="00DF5FA6" w:rsidP="00DF5FA6"/>
    <w:p w14:paraId="330D0DF1" w14:textId="77777777" w:rsidR="00DF5FA6" w:rsidRDefault="00DF5FA6" w:rsidP="00DF5FA6"/>
    <w:p w14:paraId="27E9C639" w14:textId="77777777" w:rsidR="00DF5FA6" w:rsidRDefault="00DF5FA6" w:rsidP="00DF5FA6"/>
    <w:p w14:paraId="43015E7E" w14:textId="77777777" w:rsidR="00DF5FA6" w:rsidRDefault="00DF5FA6" w:rsidP="00DF5FA6"/>
    <w:p w14:paraId="6CF169AD" w14:textId="77777777" w:rsidR="00DF5FA6" w:rsidRDefault="00DF5FA6" w:rsidP="00DF5FA6"/>
    <w:p w14:paraId="5A6E6EAC" w14:textId="77777777" w:rsidR="00DF5FA6" w:rsidRDefault="00DF5FA6" w:rsidP="00DF5FA6"/>
    <w:p w14:paraId="506F416F" w14:textId="77777777" w:rsidR="00DF5FA6" w:rsidRDefault="00DF5FA6" w:rsidP="00DF5FA6"/>
    <w:p w14:paraId="1D0FA2E0" w14:textId="77777777" w:rsidR="00DF5FA6" w:rsidRDefault="00DF5FA6" w:rsidP="00DF5FA6"/>
    <w:p w14:paraId="134D7EDC" w14:textId="77777777" w:rsidR="00DF5FA6" w:rsidRDefault="00DF5FA6" w:rsidP="00DF5FA6"/>
    <w:p w14:paraId="25BEBC04" w14:textId="77777777" w:rsidR="00DF5FA6" w:rsidRDefault="00DF5FA6" w:rsidP="00DF5FA6"/>
    <w:p w14:paraId="23C30721" w14:textId="77777777" w:rsidR="00DF5FA6" w:rsidRDefault="00DF5FA6" w:rsidP="00DF5FA6"/>
    <w:p w14:paraId="5BCC2ECF" w14:textId="77777777" w:rsidR="00DF5FA6" w:rsidRDefault="00DF5FA6" w:rsidP="00DF5FA6"/>
    <w:p w14:paraId="245244C9" w14:textId="77777777" w:rsidR="00DF5FA6" w:rsidRDefault="00DF5FA6" w:rsidP="00DF5FA6"/>
    <w:p w14:paraId="52A83C2B" w14:textId="77777777" w:rsidR="00DF5FA6" w:rsidRDefault="00DF5FA6" w:rsidP="00DF5FA6"/>
    <w:p w14:paraId="2E7D5D55" w14:textId="77777777" w:rsidR="00DF5FA6" w:rsidRDefault="00DF5FA6" w:rsidP="00DF5FA6"/>
    <w:p w14:paraId="5BF399B2" w14:textId="77777777" w:rsidR="00DF5FA6" w:rsidRDefault="00DF5FA6" w:rsidP="00DF5FA6"/>
    <w:p w14:paraId="0B832867" w14:textId="77777777" w:rsidR="00DF5FA6" w:rsidRDefault="00DF5FA6" w:rsidP="00DF5FA6"/>
    <w:p w14:paraId="5AD2E3E2" w14:textId="77777777" w:rsidR="00DF5FA6" w:rsidRDefault="00DF5FA6" w:rsidP="00DF5FA6"/>
    <w:tbl>
      <w:tblPr>
        <w:tblpPr w:leftFromText="180" w:rightFromText="180" w:vertAnchor="text" w:tblpY="1"/>
        <w:tblOverlap w:val="never"/>
        <w:tblW w:w="70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"/>
        <w:gridCol w:w="3726"/>
        <w:gridCol w:w="144"/>
        <w:gridCol w:w="360"/>
        <w:gridCol w:w="450"/>
        <w:gridCol w:w="77"/>
        <w:gridCol w:w="283"/>
        <w:gridCol w:w="468"/>
        <w:gridCol w:w="203"/>
        <w:gridCol w:w="49"/>
        <w:gridCol w:w="780"/>
        <w:gridCol w:w="223"/>
        <w:gridCol w:w="137"/>
      </w:tblGrid>
      <w:tr w:rsidR="00DF5FA6" w:rsidRPr="00AA0F2D" w14:paraId="6E3B56C4" w14:textId="77777777" w:rsidTr="00D733F3">
        <w:trPr>
          <w:gridBefore w:val="1"/>
          <w:wBefore w:w="113" w:type="dxa"/>
          <w:trHeight w:val="290"/>
        </w:trPr>
        <w:tc>
          <w:tcPr>
            <w:tcW w:w="6900" w:type="dxa"/>
            <w:gridSpan w:val="12"/>
            <w:shd w:val="clear" w:color="auto" w:fill="auto"/>
            <w:noWrap/>
            <w:vAlign w:val="bottom"/>
            <w:hideMark/>
          </w:tcPr>
          <w:p w14:paraId="62A0AF99" w14:textId="6B388DB7" w:rsidR="00DF5FA6" w:rsidRDefault="00DF5FA6" w:rsidP="00D733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0F2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l Table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8</w:t>
            </w:r>
            <w:r w:rsidRPr="00AA0F2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</w:p>
          <w:p w14:paraId="497D7D43" w14:textId="77777777" w:rsidR="00DF5FA6" w:rsidRPr="00AA0F2D" w:rsidRDefault="00DF5FA6" w:rsidP="00D733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0F2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ctors Predicting Mental Quality of Life of YBCS - Triad</w:t>
            </w:r>
          </w:p>
        </w:tc>
      </w:tr>
      <w:tr w:rsidR="00DF5FA6" w:rsidRPr="00AA0F2D" w14:paraId="4234AEE9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757C9ED3" w14:textId="77777777" w:rsidR="00DF5FA6" w:rsidRPr="00AA0F2D" w:rsidRDefault="00DF5FA6" w:rsidP="00D733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48E60E25" w14:textId="77777777" w:rsidR="00DF5FA6" w:rsidRPr="00AA0F2D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3CB98745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34873623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AA0F2D" w14:paraId="1E75C7C5" w14:textId="77777777" w:rsidTr="00D733F3">
        <w:trPr>
          <w:gridBefore w:val="1"/>
          <w:wBefore w:w="113" w:type="dxa"/>
          <w:trHeight w:val="290"/>
        </w:trPr>
        <w:tc>
          <w:tcPr>
            <w:tcW w:w="5711" w:type="dxa"/>
            <w:gridSpan w:val="8"/>
            <w:shd w:val="clear" w:color="auto" w:fill="auto"/>
            <w:noWrap/>
            <w:vAlign w:val="bottom"/>
            <w:hideMark/>
          </w:tcPr>
          <w:p w14:paraId="7A270472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tor Effects (YBCS --&gt; YBCS Mental QOL)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45E28785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F5FA6" w:rsidRPr="00AA0F2D" w14:paraId="47FA1755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277D8ADD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1644FFE7" w14:textId="77777777" w:rsidR="00DF5FA6" w:rsidRPr="00AA0F2D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7019FC8F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2FFAEA45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AA0F2D" w14:paraId="2C0F4838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605DEF8B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BCS Factors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0EBB9545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4D5A2F83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17DD9E51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DF5FA6" w:rsidRPr="00AA0F2D" w14:paraId="188471BC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6152480F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2CA35EBD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9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127632BC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5B850101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6</w:t>
            </w:r>
          </w:p>
        </w:tc>
      </w:tr>
      <w:tr w:rsidR="00DF5FA6" w:rsidRPr="00AA0F2D" w14:paraId="4F240A83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2C0C0221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63BA74BE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456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031D852E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48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1E8AD542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7</w:t>
            </w:r>
          </w:p>
        </w:tc>
      </w:tr>
      <w:tr w:rsidR="00DF5FA6" w:rsidRPr="00AA0F2D" w14:paraId="7A1D6B20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34B423A6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7DC86BE5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0CE0332B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3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1017BF95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5</w:t>
            </w:r>
          </w:p>
        </w:tc>
      </w:tr>
      <w:tr w:rsidR="00DF5FA6" w:rsidRPr="00AA0F2D" w14:paraId="5353B60D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55A3AD13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rital status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033394E3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64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6CE379EA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89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6DC901B7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1</w:t>
            </w:r>
          </w:p>
        </w:tc>
      </w:tr>
      <w:tr w:rsidR="00DF5FA6" w:rsidRPr="00AA0F2D" w14:paraId="7BF48DE5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4D7BF234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come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27079ACC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2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69CA38C8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5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0DF14519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5</w:t>
            </w:r>
          </w:p>
        </w:tc>
      </w:tr>
      <w:tr w:rsidR="00DF5FA6" w:rsidRPr="00AA0F2D" w14:paraId="5EEF3F5F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6FF484C6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12968011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24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32BBC173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08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67F9383C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3</w:t>
            </w:r>
          </w:p>
        </w:tc>
      </w:tr>
      <w:tr w:rsidR="00DF5FA6" w:rsidRPr="00AA0F2D" w14:paraId="0F73A543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1B5EF6BB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252C27E5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469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2A034C5E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74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5B957343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1</w:t>
            </w:r>
          </w:p>
        </w:tc>
      </w:tr>
      <w:tr w:rsidR="00DF5FA6" w:rsidRPr="00AA0F2D" w14:paraId="4CDF70DA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6297BF99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729E3CA0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55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3B88C37B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68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08C01B2E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97</w:t>
            </w:r>
          </w:p>
        </w:tc>
      </w:tr>
      <w:tr w:rsidR="00DF5FA6" w:rsidRPr="00AA0F2D" w14:paraId="661D735F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32F93D6D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ars since diagnosis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1EB65D76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51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552C29B2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8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1A48637D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1</w:t>
            </w:r>
          </w:p>
        </w:tc>
      </w:tr>
      <w:tr w:rsidR="00DF5FA6" w:rsidRPr="00AA0F2D" w14:paraId="48970751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12DFEFDC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QOL (baseline)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3401976D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8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3C1AF588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6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714A4070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DF5FA6" w:rsidRPr="00AA0F2D" w14:paraId="078CD1CA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6500875D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6055EBED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9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5B48C793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72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121D4280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8</w:t>
            </w:r>
          </w:p>
        </w:tc>
      </w:tr>
      <w:tr w:rsidR="00DF5FA6" w:rsidRPr="00AA0F2D" w14:paraId="53E7A82C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4058E915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ar of recurrence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2DF29509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64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4E4C3BE8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2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5DA3119D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2</w:t>
            </w:r>
          </w:p>
        </w:tc>
      </w:tr>
      <w:tr w:rsidR="00DF5FA6" w:rsidRPr="00AA0F2D" w14:paraId="2960898B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792B8EA6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ployment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170C8160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2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55CBF825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85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0CFB8D18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9</w:t>
            </w:r>
          </w:p>
        </w:tc>
      </w:tr>
      <w:tr w:rsidR="00DF5FA6" w:rsidRPr="00AA0F2D" w14:paraId="1CF86EB5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77895955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6B3508CA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069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6C9F1169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24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2D6BD5DE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8</w:t>
            </w:r>
          </w:p>
        </w:tc>
      </w:tr>
      <w:tr w:rsidR="00DF5FA6" w:rsidRPr="00AA0F2D" w14:paraId="3AF7B4FB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01BBCD0E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1CB64783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54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17E233A1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5BE35318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6</w:t>
            </w:r>
          </w:p>
        </w:tc>
      </w:tr>
      <w:tr w:rsidR="00DF5FA6" w:rsidRPr="00AA0F2D" w14:paraId="79C589E3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4BE6E54A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73F71522" w14:textId="77777777" w:rsidR="00DF5FA6" w:rsidRPr="00AA0F2D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68F29D9A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3E951EA6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AA0F2D" w14:paraId="1E24C17A" w14:textId="77777777" w:rsidTr="00D733F3">
        <w:trPr>
          <w:gridBefore w:val="1"/>
          <w:wBefore w:w="113" w:type="dxa"/>
          <w:trHeight w:val="290"/>
        </w:trPr>
        <w:tc>
          <w:tcPr>
            <w:tcW w:w="6900" w:type="dxa"/>
            <w:gridSpan w:val="12"/>
            <w:shd w:val="clear" w:color="auto" w:fill="auto"/>
            <w:noWrap/>
            <w:vAlign w:val="bottom"/>
            <w:hideMark/>
          </w:tcPr>
          <w:p w14:paraId="2A47C386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ner Effects (Older Relative --&gt; YBCS Mental QOL)</w:t>
            </w:r>
          </w:p>
        </w:tc>
      </w:tr>
      <w:tr w:rsidR="00DF5FA6" w:rsidRPr="00AA0F2D" w14:paraId="09BAD87D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031F17FA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5AE77D34" w14:textId="77777777" w:rsidR="00DF5FA6" w:rsidRPr="00AA0F2D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7DBB143F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0D04BC5C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AA0F2D" w14:paraId="503B368C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600FD653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lder Relative Factors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5A9E20B7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7F5A0244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3B15D939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DF5FA6" w:rsidRPr="00AA0F2D" w14:paraId="7BA0975A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0AA886B5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7E448C2A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97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26C2333A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09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0333F73D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1</w:t>
            </w:r>
          </w:p>
        </w:tc>
      </w:tr>
      <w:tr w:rsidR="00DF5FA6" w:rsidRPr="00AA0F2D" w14:paraId="102C0F44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5ADB60BD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2D1B2BF8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304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0672A5DC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15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77519773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</w:tr>
      <w:tr w:rsidR="00DF5FA6" w:rsidRPr="00AA0F2D" w14:paraId="6F82A402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05525A2E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QOL (baseline)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435A4C36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26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7A2A819D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4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4BBB679C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6</w:t>
            </w:r>
          </w:p>
        </w:tc>
      </w:tr>
      <w:tr w:rsidR="00DF5FA6" w:rsidRPr="00AA0F2D" w14:paraId="2EF341DB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01DAE6DA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45D6F211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5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62114AD8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63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4C713B0D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8</w:t>
            </w:r>
          </w:p>
        </w:tc>
      </w:tr>
      <w:tr w:rsidR="00DF5FA6" w:rsidRPr="00AA0F2D" w14:paraId="41B5CD75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45324A1F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35525FC1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415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34303672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84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38A58A42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7</w:t>
            </w:r>
          </w:p>
        </w:tc>
      </w:tr>
      <w:tr w:rsidR="00DF5FA6" w:rsidRPr="00AA0F2D" w14:paraId="2A499D6B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7697E648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3C6A3DC2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44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52D02101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3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158F01ED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7</w:t>
            </w:r>
          </w:p>
        </w:tc>
      </w:tr>
      <w:tr w:rsidR="00DF5FA6" w:rsidRPr="00AA0F2D" w14:paraId="3AA34C0E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6528CDD0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696C8A63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319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0405F267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67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73310540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6</w:t>
            </w:r>
          </w:p>
        </w:tc>
      </w:tr>
      <w:tr w:rsidR="00DF5FA6" w:rsidRPr="00AA0F2D" w14:paraId="6ACEAAB9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25A98CD4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748C6F63" w14:textId="77777777" w:rsidR="00DF5FA6" w:rsidRPr="00AA0F2D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4A9A2904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172468A1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AA0F2D" w14:paraId="47AAD958" w14:textId="77777777" w:rsidTr="00D733F3">
        <w:trPr>
          <w:gridBefore w:val="1"/>
          <w:wBefore w:w="113" w:type="dxa"/>
          <w:trHeight w:val="290"/>
        </w:trPr>
        <w:tc>
          <w:tcPr>
            <w:tcW w:w="6900" w:type="dxa"/>
            <w:gridSpan w:val="12"/>
            <w:shd w:val="clear" w:color="auto" w:fill="auto"/>
            <w:noWrap/>
            <w:vAlign w:val="bottom"/>
            <w:hideMark/>
          </w:tcPr>
          <w:p w14:paraId="15786AEE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ner Effects (Younger Relative --&gt; YBCS Mental QOL)</w:t>
            </w:r>
          </w:p>
        </w:tc>
      </w:tr>
      <w:tr w:rsidR="00DF5FA6" w:rsidRPr="00AA0F2D" w14:paraId="77226DAB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0060D73F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1E2E29EF" w14:textId="77777777" w:rsidR="00DF5FA6" w:rsidRPr="00AA0F2D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6C0B8971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11A4B78E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AA0F2D" w14:paraId="0DFBA677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7ED623F7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ounger Relative Factors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782EBBD4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33E8B305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01289C2A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DF5FA6" w:rsidRPr="00AA0F2D" w14:paraId="04004683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0A2DE758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1E10DE38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688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0829D1DE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64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4764E05E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</w:p>
        </w:tc>
      </w:tr>
      <w:tr w:rsidR="00DF5FA6" w:rsidRPr="00AA0F2D" w14:paraId="24222A40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199DCEFB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561A4049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952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482106D6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35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3610232C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7</w:t>
            </w:r>
          </w:p>
        </w:tc>
      </w:tr>
      <w:tr w:rsidR="00DF5FA6" w:rsidRPr="00AA0F2D" w14:paraId="18F7AB92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4DBB95DE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QOL (baseline)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30713D77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37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034FD394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7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287483F9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</w:tr>
      <w:tr w:rsidR="00DF5FA6" w:rsidRPr="00AA0F2D" w14:paraId="65ED078F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707DCEC9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2572F18D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4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45A983DE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79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1334A6BB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7</w:t>
            </w:r>
          </w:p>
        </w:tc>
      </w:tr>
      <w:tr w:rsidR="00DF5FA6" w:rsidRPr="00AA0F2D" w14:paraId="0E677307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5147D88F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4C4BB719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36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0FBC090F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89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3BB44929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8</w:t>
            </w:r>
          </w:p>
        </w:tc>
      </w:tr>
      <w:tr w:rsidR="00DF5FA6" w:rsidRPr="00AA0F2D" w14:paraId="6CA591C9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31B491CF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774A89DD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5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0197D10F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1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383BE3F9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5</w:t>
            </w:r>
          </w:p>
        </w:tc>
      </w:tr>
      <w:tr w:rsidR="00DF5FA6" w:rsidRPr="00AA0F2D" w14:paraId="6E3EB62F" w14:textId="77777777" w:rsidTr="00D733F3">
        <w:trPr>
          <w:gridBefore w:val="1"/>
          <w:wBefore w:w="113" w:type="dxa"/>
          <w:trHeight w:val="290"/>
        </w:trPr>
        <w:tc>
          <w:tcPr>
            <w:tcW w:w="3726" w:type="dxa"/>
            <w:shd w:val="clear" w:color="auto" w:fill="auto"/>
            <w:noWrap/>
            <w:vAlign w:val="bottom"/>
            <w:hideMark/>
          </w:tcPr>
          <w:p w14:paraId="26D6B884" w14:textId="77777777" w:rsidR="00DF5FA6" w:rsidRPr="00AA0F2D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1031" w:type="dxa"/>
            <w:gridSpan w:val="4"/>
            <w:shd w:val="clear" w:color="auto" w:fill="auto"/>
            <w:noWrap/>
            <w:vAlign w:val="bottom"/>
            <w:hideMark/>
          </w:tcPr>
          <w:p w14:paraId="16717A65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23</w:t>
            </w:r>
          </w:p>
        </w:tc>
        <w:tc>
          <w:tcPr>
            <w:tcW w:w="954" w:type="dxa"/>
            <w:gridSpan w:val="3"/>
            <w:shd w:val="clear" w:color="auto" w:fill="auto"/>
            <w:noWrap/>
            <w:vAlign w:val="bottom"/>
            <w:hideMark/>
          </w:tcPr>
          <w:p w14:paraId="1A713163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04</w:t>
            </w:r>
          </w:p>
        </w:tc>
        <w:tc>
          <w:tcPr>
            <w:tcW w:w="1189" w:type="dxa"/>
            <w:gridSpan w:val="4"/>
            <w:shd w:val="clear" w:color="auto" w:fill="auto"/>
            <w:noWrap/>
            <w:vAlign w:val="bottom"/>
            <w:hideMark/>
          </w:tcPr>
          <w:p w14:paraId="03805B64" w14:textId="77777777" w:rsidR="00DF5FA6" w:rsidRPr="00AA0F2D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A0F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08</w:t>
            </w:r>
          </w:p>
        </w:tc>
      </w:tr>
      <w:tr w:rsidR="00DF5FA6" w:rsidRPr="00950364" w14:paraId="65B6825E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665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E37C" w14:textId="74E075E2" w:rsidR="00DF5FA6" w:rsidRDefault="00DF5FA6" w:rsidP="00D733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036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l Table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9</w:t>
            </w:r>
            <w:r w:rsidRPr="0095036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</w:p>
          <w:p w14:paraId="7717C391" w14:textId="77777777" w:rsidR="00DF5FA6" w:rsidRPr="00950364" w:rsidRDefault="00DF5FA6" w:rsidP="00D733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036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ctors Predicting Mental Quality of Life of Older Relative - Triad</w:t>
            </w:r>
          </w:p>
        </w:tc>
      </w:tr>
      <w:tr w:rsidR="00DF5FA6" w:rsidRPr="00950364" w14:paraId="57C024AC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312F" w14:textId="77777777" w:rsidR="00DF5FA6" w:rsidRPr="00950364" w:rsidRDefault="00DF5FA6" w:rsidP="00D733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942C" w14:textId="77777777" w:rsidR="00DF5FA6" w:rsidRPr="00950364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0306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C903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950364" w14:paraId="50C1C0C8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665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B740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tor Effects (Older Relative --&gt; Older Relative Mental QOL)</w:t>
            </w:r>
          </w:p>
        </w:tc>
      </w:tr>
      <w:tr w:rsidR="00DF5FA6" w:rsidRPr="00950364" w14:paraId="5A9F4966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8AC8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DC99" w14:textId="77777777" w:rsidR="00DF5FA6" w:rsidRPr="00950364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8711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5478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950364" w14:paraId="3B8556CA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A4AC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lder Relative Factor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336C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A760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F25A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DF5FA6" w:rsidRPr="00950364" w14:paraId="77DEEF0C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5309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36F8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9280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3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FA23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7</w:t>
            </w:r>
          </w:p>
        </w:tc>
      </w:tr>
      <w:tr w:rsidR="00DF5FA6" w:rsidRPr="00950364" w14:paraId="040FB143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9380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5DF5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649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4C49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3C8E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</w:tr>
      <w:tr w:rsidR="00DF5FA6" w:rsidRPr="00950364" w14:paraId="3B4C443F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081E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rital statu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55C1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72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8216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77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6FF1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5</w:t>
            </w:r>
          </w:p>
        </w:tc>
      </w:tr>
      <w:tr w:rsidR="00DF5FA6" w:rsidRPr="00950364" w14:paraId="7B1B3F24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FA9A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com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DE5B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7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1F01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4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29F3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5</w:t>
            </w:r>
          </w:p>
        </w:tc>
      </w:tr>
      <w:tr w:rsidR="00DF5FA6" w:rsidRPr="00950364" w14:paraId="07750BEC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4F9F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773A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65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DE8F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57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02C5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</w:tr>
      <w:tr w:rsidR="00DF5FA6" w:rsidRPr="00950364" w14:paraId="0835CF35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13BC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D337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127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9621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58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762F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DF5FA6" w:rsidRPr="00950364" w14:paraId="38D41C4B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C779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2EAC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536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3B6D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85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8E40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DF5FA6" w:rsidRPr="00950364" w14:paraId="6DCB0E8E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4A94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QOL (baseline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E7BC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45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D438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7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0F4E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DF5FA6" w:rsidRPr="00950364" w14:paraId="3910A65E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5B05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84FE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7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C443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81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1CD3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2</w:t>
            </w:r>
          </w:p>
        </w:tc>
      </w:tr>
      <w:tr w:rsidR="00DF5FA6" w:rsidRPr="00950364" w14:paraId="48314E50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2436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ploymen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1111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B721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11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53CB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3</w:t>
            </w:r>
          </w:p>
        </w:tc>
      </w:tr>
      <w:tr w:rsidR="00DF5FA6" w:rsidRPr="00950364" w14:paraId="216E0DAC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3C6A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70D1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863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F89D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93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6E15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9</w:t>
            </w:r>
          </w:p>
        </w:tc>
      </w:tr>
      <w:tr w:rsidR="00DF5FA6" w:rsidRPr="00950364" w14:paraId="46446E9E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44A5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3A84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06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CC38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05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5A42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3</w:t>
            </w:r>
          </w:p>
        </w:tc>
      </w:tr>
      <w:tr w:rsidR="00DF5FA6" w:rsidRPr="00950364" w14:paraId="377EC711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78AB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06B9" w14:textId="77777777" w:rsidR="00DF5FA6" w:rsidRPr="00950364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AF6F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396D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950364" w14:paraId="5ADA73AC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665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A10F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ner Effects (YBCS --&gt; Older Relative Mental QOL)</w:t>
            </w:r>
          </w:p>
        </w:tc>
      </w:tr>
      <w:tr w:rsidR="00DF5FA6" w:rsidRPr="00950364" w14:paraId="47D6B0BD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624F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157E" w14:textId="77777777" w:rsidR="00DF5FA6" w:rsidRPr="00950364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3D5E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1AA3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950364" w14:paraId="00388C5B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0E1E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BCS Factor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4501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025E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A32B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DF5FA6" w:rsidRPr="00950364" w14:paraId="21A86C67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2979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B318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53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610A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21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86F7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3</w:t>
            </w:r>
          </w:p>
        </w:tc>
      </w:tr>
      <w:tr w:rsidR="00DF5FA6" w:rsidRPr="00950364" w14:paraId="15F3AA18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6782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D9FD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3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B11A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41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0565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</w:tr>
      <w:tr w:rsidR="00DF5FA6" w:rsidRPr="00950364" w14:paraId="307F7D51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0940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QOL (baseline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AE5F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37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4F58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7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E532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6</w:t>
            </w:r>
          </w:p>
        </w:tc>
      </w:tr>
      <w:tr w:rsidR="00DF5FA6" w:rsidRPr="00950364" w14:paraId="2D67C187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5136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54B8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621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D0FD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84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51F4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9</w:t>
            </w:r>
          </w:p>
        </w:tc>
      </w:tr>
      <w:tr w:rsidR="00DF5FA6" w:rsidRPr="00950364" w14:paraId="7E056E79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2141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597C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BD97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88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4381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76</w:t>
            </w:r>
          </w:p>
        </w:tc>
      </w:tr>
      <w:tr w:rsidR="00DF5FA6" w:rsidRPr="00950364" w14:paraId="7F2BE7A5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0428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3119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3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5942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1644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5</w:t>
            </w:r>
          </w:p>
        </w:tc>
      </w:tr>
      <w:tr w:rsidR="00DF5FA6" w:rsidRPr="00950364" w14:paraId="64CF85F6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A6F1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4B16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12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552C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95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4C15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6</w:t>
            </w:r>
          </w:p>
        </w:tc>
      </w:tr>
      <w:tr w:rsidR="00DF5FA6" w:rsidRPr="00950364" w14:paraId="20A8E0D3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2163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ars since diagnosi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7F78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3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1AC1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2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10D6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1</w:t>
            </w:r>
          </w:p>
        </w:tc>
      </w:tr>
      <w:tr w:rsidR="00DF5FA6" w:rsidRPr="00950364" w14:paraId="6620F9E9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B488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ar of recurrenc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6987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7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0249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8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84BC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2</w:t>
            </w:r>
          </w:p>
        </w:tc>
      </w:tr>
      <w:tr w:rsidR="00DF5FA6" w:rsidRPr="00950364" w14:paraId="2F2C72B0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42C7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8BAE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4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85AD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84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142A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7</w:t>
            </w:r>
          </w:p>
        </w:tc>
      </w:tr>
      <w:tr w:rsidR="00DF5FA6" w:rsidRPr="00950364" w14:paraId="21C7112D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A533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7882" w14:textId="77777777" w:rsidR="00DF5FA6" w:rsidRPr="00950364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EB0A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DA57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950364" w14:paraId="0259F99E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665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AF74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ner Effects (Younger Relative --&gt; Older Relative Mental QOL)</w:t>
            </w:r>
          </w:p>
        </w:tc>
      </w:tr>
      <w:tr w:rsidR="00DF5FA6" w:rsidRPr="00950364" w14:paraId="11D69994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DB45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BABC" w14:textId="77777777" w:rsidR="00DF5FA6" w:rsidRPr="00950364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B8E1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6FDF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950364" w14:paraId="09E6A4AE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74E4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ounger Relative Factor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3C86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B787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5728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DF5FA6" w:rsidRPr="00950364" w14:paraId="34479A75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5716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E9D2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D675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98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370B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2</w:t>
            </w:r>
          </w:p>
        </w:tc>
      </w:tr>
      <w:tr w:rsidR="00DF5FA6" w:rsidRPr="00950364" w14:paraId="7464F702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3EEA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6AA1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7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713D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42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0754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3</w:t>
            </w:r>
          </w:p>
        </w:tc>
      </w:tr>
      <w:tr w:rsidR="00DF5FA6" w:rsidRPr="00950364" w14:paraId="531E53AD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EB3B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QOL (baseline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18AB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9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109E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5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5596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4</w:t>
            </w:r>
          </w:p>
        </w:tc>
      </w:tr>
      <w:tr w:rsidR="00DF5FA6" w:rsidRPr="00950364" w14:paraId="5E0B99CE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FB2C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B355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6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9062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66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C488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</w:tr>
      <w:tr w:rsidR="00DF5FA6" w:rsidRPr="00950364" w14:paraId="7588547C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4C2C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3A1C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37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FD0A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96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63AB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9</w:t>
            </w:r>
          </w:p>
        </w:tc>
      </w:tr>
      <w:tr w:rsidR="00DF5FA6" w:rsidRPr="00950364" w14:paraId="2BA280C8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1030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ADB8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9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5318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2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A519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5</w:t>
            </w:r>
          </w:p>
        </w:tc>
      </w:tr>
      <w:tr w:rsidR="00DF5FA6" w:rsidRPr="00950364" w14:paraId="49CB11E7" w14:textId="77777777" w:rsidTr="00D733F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360" w:type="dxa"/>
          <w:trHeight w:val="290"/>
        </w:trPr>
        <w:tc>
          <w:tcPr>
            <w:tcW w:w="39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4430" w14:textId="77777777" w:rsidR="00DF5FA6" w:rsidRPr="0095036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9C83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2</w:t>
            </w:r>
          </w:p>
        </w:tc>
        <w:tc>
          <w:tcPr>
            <w:tcW w:w="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1479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27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395A" w14:textId="77777777" w:rsidR="00DF5FA6" w:rsidRPr="0095036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5036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</w:tr>
      <w:tr w:rsidR="00DF5FA6" w:rsidRPr="00F51304" w14:paraId="431687A5" w14:textId="77777777" w:rsidTr="00D733F3">
        <w:trPr>
          <w:gridAfter w:val="1"/>
          <w:wAfter w:w="137" w:type="dxa"/>
          <w:trHeight w:val="290"/>
        </w:trPr>
        <w:tc>
          <w:tcPr>
            <w:tcW w:w="6876" w:type="dxa"/>
            <w:gridSpan w:val="12"/>
            <w:shd w:val="clear" w:color="auto" w:fill="auto"/>
            <w:noWrap/>
            <w:vAlign w:val="bottom"/>
            <w:hideMark/>
          </w:tcPr>
          <w:p w14:paraId="0543098A" w14:textId="59A3CA9D" w:rsidR="00DF5FA6" w:rsidRDefault="00DF5FA6" w:rsidP="00D733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130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l Table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10</w:t>
            </w:r>
            <w:r w:rsidRPr="00F5130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</w:p>
          <w:p w14:paraId="77D1B4EB" w14:textId="77777777" w:rsidR="00DF5FA6" w:rsidRPr="00F51304" w:rsidRDefault="00DF5FA6" w:rsidP="00D733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130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ctors Predicting Mental Quality of Life of Younger Relative - Triad</w:t>
            </w:r>
          </w:p>
        </w:tc>
      </w:tr>
      <w:tr w:rsidR="00DF5FA6" w:rsidRPr="00F51304" w14:paraId="70D3427F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525E8A8D" w14:textId="77777777" w:rsidR="00DF5FA6" w:rsidRPr="00F51304" w:rsidRDefault="00DF5FA6" w:rsidP="00D733F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0FF61340" w14:textId="77777777" w:rsidR="00DF5FA6" w:rsidRPr="00F51304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6E4D316C" w14:textId="77777777" w:rsidR="00DF5FA6" w:rsidRPr="00F51304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226DFEC3" w14:textId="77777777" w:rsidR="00DF5FA6" w:rsidRPr="00F51304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F51304" w14:paraId="02A53402" w14:textId="77777777" w:rsidTr="00D733F3">
        <w:trPr>
          <w:gridAfter w:val="1"/>
          <w:wAfter w:w="137" w:type="dxa"/>
          <w:trHeight w:val="290"/>
        </w:trPr>
        <w:tc>
          <w:tcPr>
            <w:tcW w:w="6876" w:type="dxa"/>
            <w:gridSpan w:val="12"/>
            <w:shd w:val="clear" w:color="auto" w:fill="auto"/>
            <w:noWrap/>
            <w:vAlign w:val="bottom"/>
            <w:hideMark/>
          </w:tcPr>
          <w:p w14:paraId="73AB0329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tor Effects (Younger Relative --&gt; Younger Relative Mental QOL)</w:t>
            </w:r>
          </w:p>
        </w:tc>
      </w:tr>
      <w:tr w:rsidR="00DF5FA6" w:rsidRPr="00F51304" w14:paraId="14628E0F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16C8EACD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34E4652F" w14:textId="77777777" w:rsidR="00DF5FA6" w:rsidRPr="00F51304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390A9B16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66EC5AC1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F51304" w14:paraId="764B4B4B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23F0972A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ounger Relative Factors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5FE3E532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44DC9F2F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5ED396C1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DF5FA6" w:rsidRPr="00F51304" w14:paraId="01F46A79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41946CA4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761894BC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5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280EE33D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9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5E306736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4</w:t>
            </w:r>
          </w:p>
        </w:tc>
      </w:tr>
      <w:tr w:rsidR="00DF5FA6" w:rsidRPr="00F51304" w14:paraId="4E255542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18A54DFF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18ADDF4C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654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615C1ECE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98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2616A785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4</w:t>
            </w:r>
          </w:p>
        </w:tc>
      </w:tr>
      <w:tr w:rsidR="00DF5FA6" w:rsidRPr="00F51304" w14:paraId="4C66A95E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0944AACF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rital status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2A5974E8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36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44E6BA7A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34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628CBE1F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1</w:t>
            </w:r>
          </w:p>
        </w:tc>
      </w:tr>
      <w:tr w:rsidR="00DF5FA6" w:rsidRPr="00F51304" w14:paraId="5506C4CB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197C4987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come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501D735E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2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14DFC740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2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67EB9D84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8</w:t>
            </w:r>
          </w:p>
        </w:tc>
      </w:tr>
      <w:tr w:rsidR="00DF5FA6" w:rsidRPr="00F51304" w14:paraId="3D8BD7A0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7FB8728A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620F0D52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61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767EDFEC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7C615877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6</w:t>
            </w:r>
          </w:p>
        </w:tc>
      </w:tr>
      <w:tr w:rsidR="00DF5FA6" w:rsidRPr="00F51304" w14:paraId="500D0B69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38DBDB7C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657FED06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84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77B4FC3B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98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753D69B4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7</w:t>
            </w:r>
          </w:p>
        </w:tc>
      </w:tr>
      <w:tr w:rsidR="00DF5FA6" w:rsidRPr="00F51304" w14:paraId="1FA6D70C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1F7BA013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64B8C614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324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1F93CA8E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47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03CE6289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3</w:t>
            </w:r>
          </w:p>
        </w:tc>
      </w:tr>
      <w:tr w:rsidR="00DF5FA6" w:rsidRPr="00F51304" w14:paraId="68D1EA15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5E94A074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QOL (baseline)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06DC6BB8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4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511D22B2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65C8F0FC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DF5FA6" w:rsidRPr="00F51304" w14:paraId="07B3E6D4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580E0F1B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2E6652BB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94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26809432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92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2DC207D9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3</w:t>
            </w:r>
          </w:p>
        </w:tc>
      </w:tr>
      <w:tr w:rsidR="00DF5FA6" w:rsidRPr="00F51304" w14:paraId="5E3FAACB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1BAB0213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mployment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0A7B4914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9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36AF4441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51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7CDA5018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67</w:t>
            </w:r>
          </w:p>
        </w:tc>
      </w:tr>
      <w:tr w:rsidR="00DF5FA6" w:rsidRPr="00F51304" w14:paraId="2CBD3027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4B88142C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3E7AC170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065BBD48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82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08793399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92</w:t>
            </w:r>
          </w:p>
        </w:tc>
      </w:tr>
      <w:tr w:rsidR="00DF5FA6" w:rsidRPr="00F51304" w14:paraId="3481B2AE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70ED0B27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50D1BFD8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8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19B991DF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5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7F1DC7AA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5</w:t>
            </w:r>
          </w:p>
        </w:tc>
      </w:tr>
      <w:tr w:rsidR="00DF5FA6" w:rsidRPr="00F51304" w14:paraId="7D0DDAB9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6EB082AB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0491C293" w14:textId="77777777" w:rsidR="00DF5FA6" w:rsidRPr="00F51304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66E23CF8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1049DF72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F51304" w14:paraId="12C2DD3E" w14:textId="77777777" w:rsidTr="00D733F3">
        <w:trPr>
          <w:gridAfter w:val="1"/>
          <w:wAfter w:w="137" w:type="dxa"/>
          <w:trHeight w:val="290"/>
        </w:trPr>
        <w:tc>
          <w:tcPr>
            <w:tcW w:w="6876" w:type="dxa"/>
            <w:gridSpan w:val="12"/>
            <w:shd w:val="clear" w:color="auto" w:fill="auto"/>
            <w:noWrap/>
            <w:vAlign w:val="bottom"/>
            <w:hideMark/>
          </w:tcPr>
          <w:p w14:paraId="178CE1E5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ner Effects (YBCS --&gt; Younger Relative Mental QOL)</w:t>
            </w:r>
          </w:p>
        </w:tc>
      </w:tr>
      <w:tr w:rsidR="00DF5FA6" w:rsidRPr="00F51304" w14:paraId="621D01E2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58AE5F33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348712E7" w14:textId="77777777" w:rsidR="00DF5FA6" w:rsidRPr="00F51304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3CECE68F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6755D017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F51304" w14:paraId="00B1FD3D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0DDE1ACA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BCS Factors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1CB66923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1CEC2E92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2BC35C20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DF5FA6" w:rsidRPr="00F51304" w14:paraId="69263CDA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474CB6D2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650E6FD4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307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75E4FFA3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13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6D30186F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8</w:t>
            </w:r>
          </w:p>
        </w:tc>
      </w:tr>
      <w:tr w:rsidR="00DF5FA6" w:rsidRPr="00F51304" w14:paraId="14191430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7AF97200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4E975F0A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41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2025D1FC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23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65F571BC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1</w:t>
            </w:r>
          </w:p>
        </w:tc>
      </w:tr>
      <w:tr w:rsidR="00DF5FA6" w:rsidRPr="00F51304" w14:paraId="3D020919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21283594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QOL (baseline)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1E9C34D3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4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69A3561F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6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3A2BCA70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7</w:t>
            </w:r>
          </w:p>
        </w:tc>
      </w:tr>
      <w:tr w:rsidR="00DF5FA6" w:rsidRPr="00F51304" w14:paraId="6EAD3B47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1223D8D4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04420134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37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7334E69A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94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4F7FA36C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</w:tr>
      <w:tr w:rsidR="00DF5FA6" w:rsidRPr="00F51304" w14:paraId="5BC020FD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06C7F2DB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3FBC69F1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94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3A3906BC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49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38C43F60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7</w:t>
            </w:r>
          </w:p>
        </w:tc>
      </w:tr>
      <w:tr w:rsidR="00DF5FA6" w:rsidRPr="00F51304" w14:paraId="163CFA9E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74BE5EF3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464D96B3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62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299B25C6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6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4004E11D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7</w:t>
            </w:r>
          </w:p>
        </w:tc>
      </w:tr>
      <w:tr w:rsidR="00DF5FA6" w:rsidRPr="00F51304" w14:paraId="32BB44D9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3C673426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5E486AD9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037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1B37E6E5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54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4AA18D6C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3</w:t>
            </w:r>
          </w:p>
        </w:tc>
      </w:tr>
      <w:tr w:rsidR="00DF5FA6" w:rsidRPr="00F51304" w14:paraId="0BEFC023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554CFFCA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ars since diagnosis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05FDC2C0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7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7324F579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5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6BEA05DC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3</w:t>
            </w:r>
          </w:p>
        </w:tc>
      </w:tr>
      <w:tr w:rsidR="00DF5FA6" w:rsidRPr="00F51304" w14:paraId="6C7E2239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07AAB1E5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ar of recurrence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3A7753FE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59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0EDDFACA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7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74EABDBE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3</w:t>
            </w:r>
          </w:p>
        </w:tc>
      </w:tr>
      <w:tr w:rsidR="00DF5FA6" w:rsidRPr="00F51304" w14:paraId="769D6445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3DF3DCD1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4F6B1E5C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9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5B78807E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82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38E65025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5</w:t>
            </w:r>
          </w:p>
        </w:tc>
      </w:tr>
      <w:tr w:rsidR="00DF5FA6" w:rsidRPr="00F51304" w14:paraId="1ED1651B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0F1C9A30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5753E54C" w14:textId="77777777" w:rsidR="00DF5FA6" w:rsidRPr="00F51304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489087D9" w14:textId="77777777" w:rsidR="00DF5FA6" w:rsidRPr="00F51304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6BB8779B" w14:textId="77777777" w:rsidR="00DF5FA6" w:rsidRPr="00F51304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F51304" w14:paraId="118BF1AD" w14:textId="77777777" w:rsidTr="00D733F3">
        <w:trPr>
          <w:gridAfter w:val="1"/>
          <w:wAfter w:w="137" w:type="dxa"/>
          <w:trHeight w:val="290"/>
        </w:trPr>
        <w:tc>
          <w:tcPr>
            <w:tcW w:w="6876" w:type="dxa"/>
            <w:gridSpan w:val="12"/>
            <w:shd w:val="clear" w:color="auto" w:fill="auto"/>
            <w:noWrap/>
            <w:vAlign w:val="bottom"/>
            <w:hideMark/>
          </w:tcPr>
          <w:p w14:paraId="62207095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ner Effects (Older Relative --&gt; Younger Relative Mental QOL)</w:t>
            </w:r>
          </w:p>
        </w:tc>
      </w:tr>
      <w:tr w:rsidR="00DF5FA6" w:rsidRPr="00F51304" w14:paraId="0A794FFF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40C342C1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1DE4B5D7" w14:textId="77777777" w:rsidR="00DF5FA6" w:rsidRPr="00F51304" w:rsidRDefault="00DF5FA6" w:rsidP="00D733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6A20B6C5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04109037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F5FA6" w:rsidRPr="00F51304" w14:paraId="19FA9810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6AFE9E16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lder Relative Factors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45039187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 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34F2B24C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.E.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5DAEE7AC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DF5FA6" w:rsidRPr="00F51304" w14:paraId="41F25E8E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3DA86AD7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01178975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.116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7F010EB0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81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669D7730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9</w:t>
            </w:r>
          </w:p>
        </w:tc>
      </w:tr>
      <w:tr w:rsidR="00DF5FA6" w:rsidRPr="00F51304" w14:paraId="42F1D66C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0A223991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5E072A31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789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53EA94AF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28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6956D337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8</w:t>
            </w:r>
          </w:p>
        </w:tc>
      </w:tr>
      <w:tr w:rsidR="00DF5FA6" w:rsidRPr="00F51304" w14:paraId="79DC28F2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52BBC739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tal QOL (baseline)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08D6B552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91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2FF6B593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4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26A09761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1</w:t>
            </w:r>
          </w:p>
        </w:tc>
      </w:tr>
      <w:tr w:rsidR="00DF5FA6" w:rsidRPr="00F51304" w14:paraId="70CA69E7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0E1BBB69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58F16969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2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4065B8D0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28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196FCAF9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2</w:t>
            </w:r>
          </w:p>
        </w:tc>
      </w:tr>
      <w:tr w:rsidR="00DF5FA6" w:rsidRPr="00F51304" w14:paraId="63820182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204DACA5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utine source of care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5EE4F4CE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.843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10906BE3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98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0F87B045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6</w:t>
            </w:r>
          </w:p>
        </w:tc>
      </w:tr>
      <w:tr w:rsidR="00DF5FA6" w:rsidRPr="00F51304" w14:paraId="534F49FD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0D80CC25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ceived breast cancer risk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21245AD8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5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0ABDDB2D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6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308E047F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7</w:t>
            </w:r>
          </w:p>
        </w:tc>
      </w:tr>
      <w:tr w:rsidR="00DF5FA6" w:rsidRPr="00F51304" w14:paraId="6AF4547E" w14:textId="77777777" w:rsidTr="00D733F3">
        <w:trPr>
          <w:gridAfter w:val="1"/>
          <w:wAfter w:w="137" w:type="dxa"/>
          <w:trHeight w:val="290"/>
        </w:trPr>
        <w:tc>
          <w:tcPr>
            <w:tcW w:w="4343" w:type="dxa"/>
            <w:gridSpan w:val="4"/>
            <w:shd w:val="clear" w:color="auto" w:fill="auto"/>
            <w:noWrap/>
            <w:vAlign w:val="bottom"/>
            <w:hideMark/>
          </w:tcPr>
          <w:p w14:paraId="23D63E30" w14:textId="77777777" w:rsidR="00DF5FA6" w:rsidRPr="00F51304" w:rsidRDefault="00DF5FA6" w:rsidP="00D73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cost barriers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6D1C71A8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.205</w:t>
            </w:r>
          </w:p>
        </w:tc>
        <w:tc>
          <w:tcPr>
            <w:tcW w:w="720" w:type="dxa"/>
            <w:gridSpan w:val="3"/>
            <w:shd w:val="clear" w:color="auto" w:fill="auto"/>
            <w:noWrap/>
            <w:vAlign w:val="bottom"/>
            <w:hideMark/>
          </w:tcPr>
          <w:p w14:paraId="7741190A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77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176A7AC3" w14:textId="77777777" w:rsidR="00DF5FA6" w:rsidRPr="00F51304" w:rsidRDefault="00DF5FA6" w:rsidP="00D73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5130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5</w:t>
            </w:r>
          </w:p>
        </w:tc>
      </w:tr>
    </w:tbl>
    <w:p w14:paraId="4BEB5DC7" w14:textId="06732ABF" w:rsidR="00DF5FA6" w:rsidRDefault="00DF5FA6" w:rsidP="00D733F3"/>
    <w:sectPr w:rsidR="00DF5FA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89F5FB" w14:textId="77777777" w:rsidR="004A5184" w:rsidRDefault="004A5184" w:rsidP="00EF41C4">
      <w:pPr>
        <w:spacing w:after="0" w:line="240" w:lineRule="auto"/>
      </w:pPr>
      <w:r>
        <w:separator/>
      </w:r>
    </w:p>
  </w:endnote>
  <w:endnote w:type="continuationSeparator" w:id="0">
    <w:p w14:paraId="14BDCA2A" w14:textId="77777777" w:rsidR="004A5184" w:rsidRDefault="004A5184" w:rsidP="00EF4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991224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D2D86D" w14:textId="17ACFCC5" w:rsidR="00EF41C4" w:rsidRDefault="00EF41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304783" w14:textId="77777777" w:rsidR="004A5184" w:rsidRDefault="004A5184" w:rsidP="00EF41C4">
      <w:pPr>
        <w:spacing w:after="0" w:line="240" w:lineRule="auto"/>
      </w:pPr>
      <w:r>
        <w:separator/>
      </w:r>
    </w:p>
  </w:footnote>
  <w:footnote w:type="continuationSeparator" w:id="0">
    <w:p w14:paraId="007DE216" w14:textId="77777777" w:rsidR="004A5184" w:rsidRDefault="004A5184" w:rsidP="00EF41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101"/>
    <w:rsid w:val="00024111"/>
    <w:rsid w:val="00120627"/>
    <w:rsid w:val="001C6125"/>
    <w:rsid w:val="00386D8A"/>
    <w:rsid w:val="004A5184"/>
    <w:rsid w:val="004E4865"/>
    <w:rsid w:val="00842763"/>
    <w:rsid w:val="008854FB"/>
    <w:rsid w:val="009A7E36"/>
    <w:rsid w:val="009F5CF0"/>
    <w:rsid w:val="00A93218"/>
    <w:rsid w:val="00B24ADF"/>
    <w:rsid w:val="00B45B5E"/>
    <w:rsid w:val="00BA312B"/>
    <w:rsid w:val="00BC7744"/>
    <w:rsid w:val="00C41A51"/>
    <w:rsid w:val="00D733F3"/>
    <w:rsid w:val="00DA6722"/>
    <w:rsid w:val="00DF5FA6"/>
    <w:rsid w:val="00E70A9F"/>
    <w:rsid w:val="00EF41C4"/>
    <w:rsid w:val="00F40101"/>
    <w:rsid w:val="00F8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08EB0"/>
  <w15:chartTrackingRefBased/>
  <w15:docId w15:val="{878BEEDC-BFFF-4885-A1DB-D86697309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101"/>
  </w:style>
  <w:style w:type="paragraph" w:styleId="Heading1">
    <w:name w:val="heading 1"/>
    <w:basedOn w:val="Normal"/>
    <w:next w:val="Normal"/>
    <w:link w:val="Heading1Char"/>
    <w:uiPriority w:val="9"/>
    <w:qFormat/>
    <w:rsid w:val="00F401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01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010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10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010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010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010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10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10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1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01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010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010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010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010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010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10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10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01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01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010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010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01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01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01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01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01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1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010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F4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1C4"/>
  </w:style>
  <w:style w:type="paragraph" w:styleId="Footer">
    <w:name w:val="footer"/>
    <w:basedOn w:val="Normal"/>
    <w:link w:val="FooterChar"/>
    <w:uiPriority w:val="99"/>
    <w:unhideWhenUsed/>
    <w:rsid w:val="00EF4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917</Words>
  <Characters>10929</Characters>
  <Application>Microsoft Office Word</Application>
  <DocSecurity>0</DocSecurity>
  <Lines>91</Lines>
  <Paragraphs>25</Paragraphs>
  <ScaleCrop>false</ScaleCrop>
  <Company/>
  <LinksUpToDate>false</LinksUpToDate>
  <CharactersWithSpaces>1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, Katrina</dc:creator>
  <cp:keywords/>
  <dc:description/>
  <cp:lastModifiedBy>Ellis, Katrina</cp:lastModifiedBy>
  <cp:revision>2</cp:revision>
  <dcterms:created xsi:type="dcterms:W3CDTF">2024-08-27T14:23:00Z</dcterms:created>
  <dcterms:modified xsi:type="dcterms:W3CDTF">2024-08-27T14:23:00Z</dcterms:modified>
</cp:coreProperties>
</file>